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B85" w:rsidRPr="00084251" w:rsidRDefault="00DE3952" w:rsidP="00441B85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441B85" w:rsidRPr="00084251">
        <w:rPr>
          <w:rFonts w:ascii="Arial" w:hAnsi="Arial" w:cs="Arial"/>
          <w:b/>
          <w:sz w:val="24"/>
          <w:szCs w:val="24"/>
        </w:rPr>
        <w:t>Table S1. Strains</w:t>
      </w:r>
      <w:r w:rsidR="00430D4A">
        <w:rPr>
          <w:rFonts w:ascii="Arial" w:hAnsi="Arial" w:cs="Arial"/>
          <w:b/>
          <w:sz w:val="24"/>
          <w:szCs w:val="24"/>
        </w:rPr>
        <w:t xml:space="preserve">, </w:t>
      </w:r>
      <w:r w:rsidR="00441B85" w:rsidRPr="00084251">
        <w:rPr>
          <w:rFonts w:ascii="Arial" w:hAnsi="Arial" w:cs="Arial"/>
          <w:b/>
          <w:sz w:val="24"/>
          <w:szCs w:val="24"/>
        </w:rPr>
        <w:t xml:space="preserve">plasmids </w:t>
      </w:r>
      <w:r w:rsidR="00430D4A">
        <w:rPr>
          <w:rFonts w:ascii="Arial" w:hAnsi="Arial" w:cs="Arial"/>
          <w:b/>
          <w:sz w:val="24"/>
          <w:szCs w:val="24"/>
        </w:rPr>
        <w:t xml:space="preserve">and primers </w:t>
      </w:r>
      <w:r w:rsidR="00441B85" w:rsidRPr="00084251">
        <w:rPr>
          <w:rFonts w:ascii="Arial" w:hAnsi="Arial" w:cs="Arial"/>
          <w:b/>
          <w:sz w:val="24"/>
          <w:szCs w:val="24"/>
        </w:rPr>
        <w:t>used in this study.</w:t>
      </w:r>
    </w:p>
    <w:tbl>
      <w:tblPr>
        <w:tblW w:w="9682" w:type="dxa"/>
        <w:jc w:val="center"/>
        <w:tblLook w:val="04A0" w:firstRow="1" w:lastRow="0" w:firstColumn="1" w:lastColumn="0" w:noHBand="0" w:noVBand="1"/>
      </w:tblPr>
      <w:tblGrid>
        <w:gridCol w:w="2030"/>
        <w:gridCol w:w="3710"/>
        <w:gridCol w:w="1617"/>
        <w:gridCol w:w="2325"/>
      </w:tblGrid>
      <w:tr w:rsidR="00DE3952" w:rsidRPr="00A1728A" w:rsidTr="008960A2">
        <w:trPr>
          <w:trHeight w:val="330"/>
          <w:jc w:val="center"/>
        </w:trPr>
        <w:tc>
          <w:tcPr>
            <w:tcW w:w="20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952" w:rsidRPr="00A1728A" w:rsidRDefault="00DE395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37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952" w:rsidRPr="00A1728A" w:rsidRDefault="00DE395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952" w:rsidRPr="00A1728A" w:rsidRDefault="00DE395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952" w:rsidRPr="00A1728A" w:rsidRDefault="00DE395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 and comments</w:t>
            </w:r>
          </w:p>
        </w:tc>
      </w:tr>
      <w:tr w:rsidR="008960A2" w:rsidRPr="00A1728A" w:rsidTr="008960A2">
        <w:trPr>
          <w:trHeight w:val="33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60A2" w:rsidRPr="008960A2" w:rsidRDefault="008960A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8960A2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C. neoformans</w:t>
            </w:r>
          </w:p>
        </w:tc>
        <w:tc>
          <w:tcPr>
            <w:tcW w:w="371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60A2" w:rsidRPr="00A1728A" w:rsidRDefault="008960A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60A2" w:rsidRPr="00A1728A" w:rsidRDefault="008960A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60A2" w:rsidRPr="00A1728A" w:rsidRDefault="008960A2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C452E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A1728A" w:rsidRDefault="003C452E" w:rsidP="003C45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H99</w:t>
            </w:r>
          </w:p>
        </w:tc>
        <w:tc>
          <w:tcPr>
            <w:tcW w:w="37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C20F09" w:rsidRDefault="00C20F09" w:rsidP="003C452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 w:rsidRPr="00C20F09">
              <w:rPr>
                <w:rFonts w:ascii="Arial" w:eastAsia="Times New Roman" w:hAnsi="Arial" w:cs="Arial"/>
                <w:iCs/>
                <w:color w:val="000000"/>
                <w:sz w:val="24"/>
              </w:rPr>
              <w:t>W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A1728A" w:rsidRDefault="003C452E" w:rsidP="003C45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A1728A" w:rsidRDefault="00AC6F68" w:rsidP="003C45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yMDQ8L1JlY051bT48RGlzcGxheVRleHQ+KDEpPC9EaXNwbGF5VGV4dD48cmVjb3Jk
PjxyZWMtbnVtYmVyPjEyMDQ8L3JlYy1udW1iZXI+PGZvcmVpZ24ta2V5cz48a2V5IGFwcD0iRU4i
IGRiLWlkPSJmc2Eyc3N6NWVwdzBmY2V2OXNveGF0ZTVyYXp0OWQyd3pmNWEiIHRpbWVzdGFtcD0i
MTUyMjU5NTkzNyI+MTIwNDwva2V5PjwvZm9yZWlnbi1rZXlzPjxyZWYtdHlwZSBuYW1lPSJKb3Vy
bmFsIEFydGljbGUiPjE3PC9yZWYtdHlwZT48Y29udHJpYnV0b3JzPjxhdXRob3JzPjxhdXRob3I+
TmllbHNlbiwgSy48L2F1dGhvcj48YXV0aG9yPkNveCwgRy4gTS48L2F1dGhvcj48YXV0aG9yPldh
bmcsIFAuPC9hdXRob3I+PGF1dGhvcj5Ub2ZmYWxldHRpLCBELiBMLjwvYXV0aG9yPjxhdXRob3I+
UGVyZmVjdCwgSi4gUi48L2F1dGhvcj48YXV0aG9yPkhlaXRtYW4sIEouPC9hdXRob3I+PC9hdXRo
b3JzPjwvY29udHJpYnV0b3JzPjxhdXRoLWFkZHJlc3M+RHVrZSBVbml2LCBNZWQgQ3RyLCBEZXB0
IE1vbCBHZW5ldCAmYW1wOyBNaWNyb2Jpb2wsIER1cmhhbSwgTkMgMjc3MTAgVVNBJiN4RDtEdWtl
IFVuaXYsIE1lZCBDdHIsIERlcHQgTWVkLCBEdXJoYW0sIE5DIDI3NzEwIFVTQSYjeEQ7RHVrZSBV
bml2LCBNZWQgQ3RyLCBEZXB0IFBoYXJtYWNvbCAmYW1wOyBDYW5jIEJpb2wsIER1cmhhbSwgTkMg
Mjc3MTAgVVNBJiN4RDtEdWtlIFVuaXYsIE1lZCBDdHIsIEhvd2FyZCBIdWdoZXMgTWVkIEluc3Qs
IER1cmhhbSwgTkMgMjc3MTAgVVNBPC9hdXRoLWFkZHJlc3M+PHRpdGxlcz48dGl0bGU+U2V4dWFs
IGN5Y2xlIG9mIENyeXB0b2NvY2N1cyBuZW9mb3JtYW5zIHZhci4gZ3J1YmlpIGFuZCB2aXJ1bGVu
Y2Ugb2YgY29uZ2VuaWMgYSBhbmQgYWxwaGEgaXNvbGF0ZXM8L3RpdGxlPjxzZWNvbmRhcnktdGl0
bGU+SW5mZWN0aW9uIGFuZCBJbW11bml0eTwvc2Vjb25kYXJ5LXRpdGxlPjxhbHQtdGl0bGU+SW5m
ZWN0IEltbXVuPC9hbHQtdGl0bGU+PC90aXRsZXM+PHBlcmlvZGljYWw+PGZ1bGwtdGl0bGU+SW5m
ZWN0aW9uIGFuZCBJbW11bml0eTwvZnVsbC10aXRsZT48YWJici0xPkluZmVjdCBJbW11bjwvYWJi
ci0xPjwvcGVyaW9kaWNhbD48YWx0LXBlcmlvZGljYWw+PGZ1bGwtdGl0bGU+SW5mZWN0aW9uIGFu
ZCBJbW11bml0eTwvZnVsbC10aXRsZT48YWJici0xPkluZmVjdCBJbW11bjwvYWJici0xPjwvYWx0
LXBlcmlvZGljYWw+PHBhZ2VzPjQ4MzEtNDg0MTwvcGFnZXM+PHZvbHVtZT43MTwvdm9sdW1lPjxu
dW1iZXI+OTwvbnVtYmVyPjxrZXl3b3Jkcz48a2V5d29yZD5tYXRpbmctdHlwZSBsb2N1czwva2V5
d29yZD48a2V5d29yZD5sb2NhbCBnZW5ldGljLWRpZmZlcmVuY2VzPC9rZXl3b3JkPjxrZXl3b3Jk
PmNhbmRpZGEtYWxiaWNhbnM8L2tleXdvcmQ+PGtleXdvcmQ+c2Vyb3R5cGUtYTwva2V5d29yZD48
a2V5d29yZD5maWxvYmFzaWRpZWxsYS1uZW9mb3JtYW5zPC9rZXl3b3JkPjxrZXl3b3JkPm1hdGEg
c3RyYWluPC9rZXl3b3JkPjxrZXl3b3JkPnBvcHVsYXRpb24tc3RydWN0dXJlPC9rZXl3b3JkPjxr
ZXl3b3JkPml0YWxpYW4gZW52aXJvbm1lbnQ8L2tleXdvcmQ+PGtleXdvcmQ+cmVjb21iaW5hdGlv
bjwva2V5d29yZD48a2V5d29yZD5jbG9uYWxpdHk8L2tleXdvcmQ+PC9rZXl3b3Jkcz48ZGF0ZXM+
PHllYXI+MjAwMzwveWVhcj48cHViLWRhdGVzPjxkYXRlPlNlcDwvZGF0ZT48L3B1Yi1kYXRlcz48
L2RhdGVzPjxpc2JuPjAwMTktOTU2NzwvaXNibj48YWNjZXNzaW9uLW51bT5XT1M6MDAwMTg0OTk2
NjAwMDAyPC9hY2Nlc3Npb24tbnVtPjx1cmxzPjxyZWxhdGVkLXVybHM+PHVybD4mbHQ7R28gdG8g
SVNJJmd0OzovL1dPUzowMDAxODQ5OTY2MDAwMDI8L3VybD48L3JlbGF0ZWQtdXJscz48L3VybHM+
PGVsZWN0cm9uaWMtcmVzb3VyY2UtbnVtPjEwLjExMjgvSWFpLjcxLjkuNDgzMS00ODQxLjIwMDM8
L2VsZWN0cm9uaWMtcmVzb3VyY2UtbnVtPjxsYW5ndWFnZT5FbmdsaXNoPC9sYW5ndWFnZT48L3Jl
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yMDQ8L1JlY051bT48RGlzcGxheVRleHQ+KDEpPC9EaXNwbGF5VGV4dD48cmVjb3Jk
PjxyZWMtbnVtYmVyPjEyMDQ8L3JlYy1udW1iZXI+PGZvcmVpZ24ta2V5cz48a2V5IGFwcD0iRU4i
IGRiLWlkPSJmc2Eyc3N6NWVwdzBmY2V2OXNveGF0ZTVyYXp0OWQyd3pmNWEiIHRpbWVzdGFtcD0i
MTUyMjU5NTkzNyI+MTIwNDwva2V5PjwvZm9yZWlnbi1rZXlzPjxyZWYtdHlwZSBuYW1lPSJKb3Vy
bmFsIEFydGljbGUiPjE3PC9yZWYtdHlwZT48Y29udHJpYnV0b3JzPjxhdXRob3JzPjxhdXRob3I+
TmllbHNlbiwgSy48L2F1dGhvcj48YXV0aG9yPkNveCwgRy4gTS48L2F1dGhvcj48YXV0aG9yPldh
bmcsIFAuPC9hdXRob3I+PGF1dGhvcj5Ub2ZmYWxldHRpLCBELiBMLjwvYXV0aG9yPjxhdXRob3I+
UGVyZmVjdCwgSi4gUi48L2F1dGhvcj48YXV0aG9yPkhlaXRtYW4sIEouPC9hdXRob3I+PC9hdXRo
b3JzPjwvY29udHJpYnV0b3JzPjxhdXRoLWFkZHJlc3M+RHVrZSBVbml2LCBNZWQgQ3RyLCBEZXB0
IE1vbCBHZW5ldCAmYW1wOyBNaWNyb2Jpb2wsIER1cmhhbSwgTkMgMjc3MTAgVVNBJiN4RDtEdWtl
IFVuaXYsIE1lZCBDdHIsIERlcHQgTWVkLCBEdXJoYW0sIE5DIDI3NzEwIFVTQSYjeEQ7RHVrZSBV
bml2LCBNZWQgQ3RyLCBEZXB0IFBoYXJtYWNvbCAmYW1wOyBDYW5jIEJpb2wsIER1cmhhbSwgTkMg
Mjc3MTAgVVNBJiN4RDtEdWtlIFVuaXYsIE1lZCBDdHIsIEhvd2FyZCBIdWdoZXMgTWVkIEluc3Qs
IER1cmhhbSwgTkMgMjc3MTAgVVNBPC9hdXRoLWFkZHJlc3M+PHRpdGxlcz48dGl0bGU+U2V4dWFs
IGN5Y2xlIG9mIENyeXB0b2NvY2N1cyBuZW9mb3JtYW5zIHZhci4gZ3J1YmlpIGFuZCB2aXJ1bGVu
Y2Ugb2YgY29uZ2VuaWMgYSBhbmQgYWxwaGEgaXNvbGF0ZXM8L3RpdGxlPjxzZWNvbmRhcnktdGl0
bGU+SW5mZWN0aW9uIGFuZCBJbW11bml0eTwvc2Vjb25kYXJ5LXRpdGxlPjxhbHQtdGl0bGU+SW5m
ZWN0IEltbXVuPC9hbHQtdGl0bGU+PC90aXRsZXM+PHBlcmlvZGljYWw+PGZ1bGwtdGl0bGU+SW5m
ZWN0aW9uIGFuZCBJbW11bml0eTwvZnVsbC10aXRsZT48YWJici0xPkluZmVjdCBJbW11bjwvYWJi
ci0xPjwvcGVyaW9kaWNhbD48YWx0LXBlcmlvZGljYWw+PGZ1bGwtdGl0bGU+SW5mZWN0aW9uIGFu
ZCBJbW11bml0eTwvZnVsbC10aXRsZT48YWJici0xPkluZmVjdCBJbW11bjwvYWJici0xPjwvYWx0
LXBlcmlvZGljYWw+PHBhZ2VzPjQ4MzEtNDg0MTwvcGFnZXM+PHZvbHVtZT43MTwvdm9sdW1lPjxu
dW1iZXI+OTwvbnVtYmVyPjxrZXl3b3Jkcz48a2V5d29yZD5tYXRpbmctdHlwZSBsb2N1czwva2V5
d29yZD48a2V5d29yZD5sb2NhbCBnZW5ldGljLWRpZmZlcmVuY2VzPC9rZXl3b3JkPjxrZXl3b3Jk
PmNhbmRpZGEtYWxiaWNhbnM8L2tleXdvcmQ+PGtleXdvcmQ+c2Vyb3R5cGUtYTwva2V5d29yZD48
a2V5d29yZD5maWxvYmFzaWRpZWxsYS1uZW9mb3JtYW5zPC9rZXl3b3JkPjxrZXl3b3JkPm1hdGEg
c3RyYWluPC9rZXl3b3JkPjxrZXl3b3JkPnBvcHVsYXRpb24tc3RydWN0dXJlPC9rZXl3b3JkPjxr
ZXl3b3JkPml0YWxpYW4gZW52aXJvbm1lbnQ8L2tleXdvcmQ+PGtleXdvcmQ+cmVjb21iaW5hdGlv
bjwva2V5d29yZD48a2V5d29yZD5jbG9uYWxpdHk8L2tleXdvcmQ+PC9rZXl3b3Jkcz48ZGF0ZXM+
PHllYXI+MjAwMzwveWVhcj48cHViLWRhdGVzPjxkYXRlPlNlcDwvZGF0ZT48L3B1Yi1kYXRlcz48
L2RhdGVzPjxpc2JuPjAwMTktOTU2NzwvaXNibj48YWNjZXNzaW9uLW51bT5XT1M6MDAwMTg0OTk2
NjAwMDAyPC9hY2Nlc3Npb24tbnVtPjx1cmxzPjxyZWxhdGVkLXVybHM+PHVybD4mbHQ7R28gdG8g
SVNJJmd0OzovL1dPUzowMDAxODQ5OTY2MDAwMDI8L3VybD48L3JlbGF0ZWQtdXJscz48L3VybHM+
PGVsZWN0cm9uaWMtcmVzb3VyY2UtbnVtPjEwLjExMjgvSWFpLjcxLjkuNDgzMS00ODQxLjIwMDM8
L2VsZWN0cm9uaWMtcmVzb3VyY2UtbnVtPjxsYW5ndWFnZT5FbmdsaXNoPC9sYW5ndWFnZT48L3Jl
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 w:rsidR="003C452E"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</w:tr>
      <w:tr w:rsidR="003C452E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A1728A" w:rsidRDefault="003C452E" w:rsidP="003C45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C20F09" w:rsidRDefault="00C20F09" w:rsidP="003C452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 w:rsidRPr="00C20F09">
              <w:rPr>
                <w:rFonts w:ascii="Arial" w:eastAsia="Times New Roman" w:hAnsi="Arial" w:cs="Arial"/>
                <w:iCs/>
                <w:color w:val="000000"/>
                <w:sz w:val="24"/>
              </w:rPr>
              <w:t>W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A1728A" w:rsidRDefault="003C452E" w:rsidP="003C45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C20F09">
              <w:rPr>
                <w:rFonts w:ascii="Arial" w:eastAsia="Times New Roman" w:hAnsi="Arial" w:cs="Arial"/>
                <w:b/>
                <w:bCs/>
                <w:color w:val="000000"/>
                <w:sz w:val="24"/>
                <w:u w:val="single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52E" w:rsidRPr="00A1728A" w:rsidRDefault="00AC6F68" w:rsidP="003C45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yMDQ8L1JlY051bT48RGlzcGxheVRleHQ+KDEpPC9EaXNwbGF5VGV4dD48cmVjb3Jk
PjxyZWMtbnVtYmVyPjEyMDQ8L3JlYy1udW1iZXI+PGZvcmVpZ24ta2V5cz48a2V5IGFwcD0iRU4i
IGRiLWlkPSJmc2Eyc3N6NWVwdzBmY2V2OXNveGF0ZTVyYXp0OWQyd3pmNWEiIHRpbWVzdGFtcD0i
MTUyMjU5NTkzNyI+MTIwNDwva2V5PjwvZm9yZWlnbi1rZXlzPjxyZWYtdHlwZSBuYW1lPSJKb3Vy
bmFsIEFydGljbGUiPjE3PC9yZWYtdHlwZT48Y29udHJpYnV0b3JzPjxhdXRob3JzPjxhdXRob3I+
TmllbHNlbiwgSy48L2F1dGhvcj48YXV0aG9yPkNveCwgRy4gTS48L2F1dGhvcj48YXV0aG9yPldh
bmcsIFAuPC9hdXRob3I+PGF1dGhvcj5Ub2ZmYWxldHRpLCBELiBMLjwvYXV0aG9yPjxhdXRob3I+
UGVyZmVjdCwgSi4gUi48L2F1dGhvcj48YXV0aG9yPkhlaXRtYW4sIEouPC9hdXRob3I+PC9hdXRo
b3JzPjwvY29udHJpYnV0b3JzPjxhdXRoLWFkZHJlc3M+RHVrZSBVbml2LCBNZWQgQ3RyLCBEZXB0
IE1vbCBHZW5ldCAmYW1wOyBNaWNyb2Jpb2wsIER1cmhhbSwgTkMgMjc3MTAgVVNBJiN4RDtEdWtl
IFVuaXYsIE1lZCBDdHIsIERlcHQgTWVkLCBEdXJoYW0sIE5DIDI3NzEwIFVTQSYjeEQ7RHVrZSBV
bml2LCBNZWQgQ3RyLCBEZXB0IFBoYXJtYWNvbCAmYW1wOyBDYW5jIEJpb2wsIER1cmhhbSwgTkMg
Mjc3MTAgVVNBJiN4RDtEdWtlIFVuaXYsIE1lZCBDdHIsIEhvd2FyZCBIdWdoZXMgTWVkIEluc3Qs
IER1cmhhbSwgTkMgMjc3MTAgVVNBPC9hdXRoLWFkZHJlc3M+PHRpdGxlcz48dGl0bGU+U2V4dWFs
IGN5Y2xlIG9mIENyeXB0b2NvY2N1cyBuZW9mb3JtYW5zIHZhci4gZ3J1YmlpIGFuZCB2aXJ1bGVu
Y2Ugb2YgY29uZ2VuaWMgYSBhbmQgYWxwaGEgaXNvbGF0ZXM8L3RpdGxlPjxzZWNvbmRhcnktdGl0
bGU+SW5mZWN0aW9uIGFuZCBJbW11bml0eTwvc2Vjb25kYXJ5LXRpdGxlPjxhbHQtdGl0bGU+SW5m
ZWN0IEltbXVuPC9hbHQtdGl0bGU+PC90aXRsZXM+PHBlcmlvZGljYWw+PGZ1bGwtdGl0bGU+SW5m
ZWN0aW9uIGFuZCBJbW11bml0eTwvZnVsbC10aXRsZT48YWJici0xPkluZmVjdCBJbW11bjwvYWJi
ci0xPjwvcGVyaW9kaWNhbD48YWx0LXBlcmlvZGljYWw+PGZ1bGwtdGl0bGU+SW5mZWN0aW9uIGFu
ZCBJbW11bml0eTwvZnVsbC10aXRsZT48YWJici0xPkluZmVjdCBJbW11bjwvYWJici0xPjwvYWx0
LXBlcmlvZGljYWw+PHBhZ2VzPjQ4MzEtNDg0MTwvcGFnZXM+PHZvbHVtZT43MTwvdm9sdW1lPjxu
dW1iZXI+OTwvbnVtYmVyPjxrZXl3b3Jkcz48a2V5d29yZD5tYXRpbmctdHlwZSBsb2N1czwva2V5
d29yZD48a2V5d29yZD5sb2NhbCBnZW5ldGljLWRpZmZlcmVuY2VzPC9rZXl3b3JkPjxrZXl3b3Jk
PmNhbmRpZGEtYWxiaWNhbnM8L2tleXdvcmQ+PGtleXdvcmQ+c2Vyb3R5cGUtYTwva2V5d29yZD48
a2V5d29yZD5maWxvYmFzaWRpZWxsYS1uZW9mb3JtYW5zPC9rZXl3b3JkPjxrZXl3b3JkPm1hdGEg
c3RyYWluPC9rZXl3b3JkPjxrZXl3b3JkPnBvcHVsYXRpb24tc3RydWN0dXJlPC9rZXl3b3JkPjxr
ZXl3b3JkPml0YWxpYW4gZW52aXJvbm1lbnQ8L2tleXdvcmQ+PGtleXdvcmQ+cmVjb21iaW5hdGlv
bjwva2V5d29yZD48a2V5d29yZD5jbG9uYWxpdHk8L2tleXdvcmQ+PC9rZXl3b3Jkcz48ZGF0ZXM+
PHllYXI+MjAwMzwveWVhcj48cHViLWRhdGVzPjxkYXRlPlNlcDwvZGF0ZT48L3B1Yi1kYXRlcz48
L2RhdGVzPjxpc2JuPjAwMTktOTU2NzwvaXNibj48YWNjZXNzaW9uLW51bT5XT1M6MDAwMTg0OTk2
NjAwMDAyPC9hY2Nlc3Npb24tbnVtPjx1cmxzPjxyZWxhdGVkLXVybHM+PHVybD4mbHQ7R28gdG8g
SVNJJmd0OzovL1dPUzowMDAxODQ5OTY2MDAwMDI8L3VybD48L3JlbGF0ZWQtdXJscz48L3VybHM+
PGVsZWN0cm9uaWMtcmVzb3VyY2UtbnVtPjEwLjExMjgvSWFpLjcxLjkuNDgzMS00ODQxLjIwMDM8
L2VsZWN0cm9uaWMtcmVzb3VyY2UtbnVtPjxsYW5ndWFnZT5FbmdsaXNoPC9sYW5ndWFnZT48L3Jl
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yMDQ8L1JlY051bT48RGlzcGxheVRleHQ+KDEpPC9EaXNwbGF5VGV4dD48cmVjb3Jk
PjxyZWMtbnVtYmVyPjEyMDQ8L3JlYy1udW1iZXI+PGZvcmVpZ24ta2V5cz48a2V5IGFwcD0iRU4i
IGRiLWlkPSJmc2Eyc3N6NWVwdzBmY2V2OXNveGF0ZTVyYXp0OWQyd3pmNWEiIHRpbWVzdGFtcD0i
MTUyMjU5NTkzNyI+MTIwNDwva2V5PjwvZm9yZWlnbi1rZXlzPjxyZWYtdHlwZSBuYW1lPSJKb3Vy
bmFsIEFydGljbGUiPjE3PC9yZWYtdHlwZT48Y29udHJpYnV0b3JzPjxhdXRob3JzPjxhdXRob3I+
TmllbHNlbiwgSy48L2F1dGhvcj48YXV0aG9yPkNveCwgRy4gTS48L2F1dGhvcj48YXV0aG9yPldh
bmcsIFAuPC9hdXRob3I+PGF1dGhvcj5Ub2ZmYWxldHRpLCBELiBMLjwvYXV0aG9yPjxhdXRob3I+
UGVyZmVjdCwgSi4gUi48L2F1dGhvcj48YXV0aG9yPkhlaXRtYW4sIEouPC9hdXRob3I+PC9hdXRo
b3JzPjwvY29udHJpYnV0b3JzPjxhdXRoLWFkZHJlc3M+RHVrZSBVbml2LCBNZWQgQ3RyLCBEZXB0
IE1vbCBHZW5ldCAmYW1wOyBNaWNyb2Jpb2wsIER1cmhhbSwgTkMgMjc3MTAgVVNBJiN4RDtEdWtl
IFVuaXYsIE1lZCBDdHIsIERlcHQgTWVkLCBEdXJoYW0sIE5DIDI3NzEwIFVTQSYjeEQ7RHVrZSBV
bml2LCBNZWQgQ3RyLCBEZXB0IFBoYXJtYWNvbCAmYW1wOyBDYW5jIEJpb2wsIER1cmhhbSwgTkMg
Mjc3MTAgVVNBJiN4RDtEdWtlIFVuaXYsIE1lZCBDdHIsIEhvd2FyZCBIdWdoZXMgTWVkIEluc3Qs
IER1cmhhbSwgTkMgMjc3MTAgVVNBPC9hdXRoLWFkZHJlc3M+PHRpdGxlcz48dGl0bGU+U2V4dWFs
IGN5Y2xlIG9mIENyeXB0b2NvY2N1cyBuZW9mb3JtYW5zIHZhci4gZ3J1YmlpIGFuZCB2aXJ1bGVu
Y2Ugb2YgY29uZ2VuaWMgYSBhbmQgYWxwaGEgaXNvbGF0ZXM8L3RpdGxlPjxzZWNvbmRhcnktdGl0
bGU+SW5mZWN0aW9uIGFuZCBJbW11bml0eTwvc2Vjb25kYXJ5LXRpdGxlPjxhbHQtdGl0bGU+SW5m
ZWN0IEltbXVuPC9hbHQtdGl0bGU+PC90aXRsZXM+PHBlcmlvZGljYWw+PGZ1bGwtdGl0bGU+SW5m
ZWN0aW9uIGFuZCBJbW11bml0eTwvZnVsbC10aXRsZT48YWJici0xPkluZmVjdCBJbW11bjwvYWJi
ci0xPjwvcGVyaW9kaWNhbD48YWx0LXBlcmlvZGljYWw+PGZ1bGwtdGl0bGU+SW5mZWN0aW9uIGFu
ZCBJbW11bml0eTwvZnVsbC10aXRsZT48YWJici0xPkluZmVjdCBJbW11bjwvYWJici0xPjwvYWx0
LXBlcmlvZGljYWw+PHBhZ2VzPjQ4MzEtNDg0MTwvcGFnZXM+PHZvbHVtZT43MTwvdm9sdW1lPjxu
dW1iZXI+OTwvbnVtYmVyPjxrZXl3b3Jkcz48a2V5d29yZD5tYXRpbmctdHlwZSBsb2N1czwva2V5
d29yZD48a2V5d29yZD5sb2NhbCBnZW5ldGljLWRpZmZlcmVuY2VzPC9rZXl3b3JkPjxrZXl3b3Jk
PmNhbmRpZGEtYWxiaWNhbnM8L2tleXdvcmQ+PGtleXdvcmQ+c2Vyb3R5cGUtYTwva2V5d29yZD48
a2V5d29yZD5maWxvYmFzaWRpZWxsYS1uZW9mb3JtYW5zPC9rZXl3b3JkPjxrZXl3b3JkPm1hdGEg
c3RyYWluPC9rZXl3b3JkPjxrZXl3b3JkPnBvcHVsYXRpb24tc3RydWN0dXJlPC9rZXl3b3JkPjxr
ZXl3b3JkPml0YWxpYW4gZW52aXJvbm1lbnQ8L2tleXdvcmQ+PGtleXdvcmQ+cmVjb21iaW5hdGlv
bjwva2V5d29yZD48a2V5d29yZD5jbG9uYWxpdHk8L2tleXdvcmQ+PC9rZXl3b3Jkcz48ZGF0ZXM+
PHllYXI+MjAwMzwveWVhcj48cHViLWRhdGVzPjxkYXRlPlNlcDwvZGF0ZT48L3B1Yi1kYXRlcz48
L2RhdGVzPjxpc2JuPjAwMTktOTU2NzwvaXNibj48YWNjZXNzaW9uLW51bT5XT1M6MDAwMTg0OTk2
NjAwMDAyPC9hY2Nlc3Npb24tbnVtPjx1cmxzPjxyZWxhdGVkLXVybHM+PHVybD4mbHQ7R28gdG8g
SVNJJmd0OzovL1dPUzowMDAxODQ5OTY2MDAwMDI8L3VybD48L3JlbGF0ZWQtdXJscz48L3VybHM+
PGVsZWN0cm9uaWMtcmVzb3VyY2UtbnVtPjEwLjExMjgvSWFpLjcxLjkuNDgzMS00ODQxLjIwMDM8
L2VsZWN0cm9uaWMtcmVzb3VyY2UtbnVtPjxsYW5ndWFnZT5FbmdsaXNoPC9sYW5ndWFnZT48L3Jl
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68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0A5A7D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wc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69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wc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70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hy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71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rim15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72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tco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73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tco4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74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275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adhani lab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3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SB44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can1</w:t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7100FF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Bahn&lt;/Author&gt;&lt;Year&gt;2005&lt;/Year&gt;&lt;RecNum&gt;2541&lt;/RecNum&gt;&lt;DisplayText&gt;(2)&lt;/DisplayText&gt;&lt;record&gt;&lt;rec-number&gt;2541&lt;/rec-number&gt;&lt;foreign-keys&gt;&lt;key app="EN" db-id="vvppxerzj2095ce2a9t5sx5hx0vf9w5d905a" timestamp="1525796662"&gt;2541&lt;/key&gt;&lt;/foreign-keys&gt;&lt;ref-type name="Journal Article"&gt;17&lt;/ref-type&gt;&lt;contributors&gt;&lt;authors&gt;&lt;author&gt;Bahn, Y. S.&lt;/author&gt;&lt;author&gt;Cox, G. M.&lt;/author&gt;&lt;author&gt;Perfect, J. R.&lt;/author&gt;&lt;author&gt;Heitman, J.&lt;/author&gt;&lt;/authors&gt;&lt;/contributors&gt;&lt;auth-address&gt;Duke Univ, Med Ctr, Dept Mol Genet &amp;amp; Microbiol, Durham, NC 27710 USA&amp;#xD;Duke Univ, Med Ctr, Dept Pharmacol &amp;amp; Canc Biol, Durham, NC 27710 USA&amp;#xD;Duke Univ, Med Ctr, Dept Med, Durham, NC 27710 USA&lt;/auth-address&gt;&lt;titles&gt;&lt;title&gt;Carbonic anhydrase and CO2 sensing during Cryptocloccus neoformans growth, differentiation, and virulence&lt;/title&gt;&lt;secondary-title&gt;Current Biology&lt;/secondary-title&gt;&lt;alt-title&gt;Curr Biol&lt;/alt-title&gt;&lt;/titles&gt;&lt;periodical&gt;&lt;full-title&gt;Current Biology&lt;/full-title&gt;&lt;abbr-1&gt;Curr Biol&lt;/abbr-1&gt;&lt;/periodical&gt;&lt;alt-periodical&gt;&lt;full-title&gt;Current Biology&lt;/full-title&gt;&lt;abbr-1&gt;Curr Biol&lt;/abbr-1&gt;&lt;/alt-periodical&gt;&lt;pages&gt;2013-2020&lt;/pages&gt;&lt;volume&gt;15&lt;/volume&gt;&lt;number&gt;22&lt;/number&gt;&lt;keywords&gt;&lt;keyword&gt;soluble adenylyl-cyclase&lt;/keyword&gt;&lt;keyword&gt;cryptococcus-neoformans&lt;/keyword&gt;&lt;keyword&gt;saccharomyces-cerevisiae&lt;/keyword&gt;&lt;keyword&gt;escherichia-coli&lt;/keyword&gt;&lt;keyword&gt;gene nce103&lt;/keyword&gt;&lt;keyword&gt;capsule&lt;/keyword&gt;&lt;keyword&gt;dioxide&lt;/keyword&gt;&lt;keyword&gt;yeast&lt;/keyword&gt;&lt;keyword&gt;encapsulation&lt;/keyword&gt;&lt;keyword&gt;carboxylase&lt;/keyword&gt;&lt;/keywords&gt;&lt;dates&gt;&lt;year&gt;2005&lt;/year&gt;&lt;pub-dates&gt;&lt;date&gt;Nov 22&lt;/date&gt;&lt;/pub-dates&gt;&lt;/dates&gt;&lt;isbn&gt;0960-9822&lt;/isbn&gt;&lt;accession-num&gt;WOS:000233770900022&lt;/accession-num&gt;&lt;urls&gt;&lt;related-urls&gt;&lt;url&gt;&amp;lt;Go to ISI&amp;gt;://WOS:000233770900022&lt;/url&gt;&lt;/related-urls&gt;&lt;/urls&gt;&lt;electronic-resource-num&gt;10.1016/j.cub.2005.09.047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(2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SB133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can1</w:t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C20F09">
              <w:rPr>
                <w:rFonts w:ascii="Arial" w:eastAsia="Times New Roman" w:hAnsi="Arial" w:cs="Arial"/>
                <w:b/>
                <w:bCs/>
                <w:color w:val="000000"/>
                <w:sz w:val="24"/>
                <w:u w:val="single"/>
              </w:rPr>
              <w:t>a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7100FF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Bahn&lt;/Author&gt;&lt;Year&gt;2005&lt;/Year&gt;&lt;RecNum&gt;2541&lt;/RecNum&gt;&lt;DisplayText&gt;(2)&lt;/DisplayText&gt;&lt;record&gt;&lt;rec-number&gt;2541&lt;/rec-number&gt;&lt;foreign-keys&gt;&lt;key app="EN" db-id="vvppxerzj2095ce2a9t5sx5hx0vf9w5d905a" timestamp="1525796662"&gt;2541&lt;/key&gt;&lt;/foreign-keys&gt;&lt;ref-type name="Journal Article"&gt;17&lt;/ref-type&gt;&lt;contributors&gt;&lt;authors&gt;&lt;author&gt;Bahn, Y. S.&lt;/author&gt;&lt;author&gt;Cox, G. M.&lt;/author&gt;&lt;author&gt;Perfect, J. R.&lt;/author&gt;&lt;author&gt;Heitman, J.&lt;/author&gt;&lt;/authors&gt;&lt;/contributors&gt;&lt;auth-address&gt;Duke Univ, Med Ctr, Dept Mol Genet &amp;amp; Microbiol, Durham, NC 27710 USA&amp;#xD;Duke Univ, Med Ctr, Dept Pharmacol &amp;amp; Canc Biol, Durham, NC 27710 USA&amp;#xD;Duke Univ, Med Ctr, Dept Med, Durham, NC 27710 USA&lt;/auth-address&gt;&lt;titles&gt;&lt;title&gt;Carbonic anhydrase and CO2 sensing during Cryptocloccus neoformans growth, differentiation, and virulence&lt;/title&gt;&lt;secondary-title&gt;Current Biology&lt;/secondary-title&gt;&lt;alt-title&gt;Curr Biol&lt;/alt-title&gt;&lt;/titles&gt;&lt;periodical&gt;&lt;full-title&gt;Current Biology&lt;/full-title&gt;&lt;abbr-1&gt;Curr Biol&lt;/abbr-1&gt;&lt;/periodical&gt;&lt;alt-periodical&gt;&lt;full-title&gt;Current Biology&lt;/full-title&gt;&lt;abbr-1&gt;Curr Biol&lt;/abbr-1&gt;&lt;/alt-periodical&gt;&lt;pages&gt;2013-2020&lt;/pages&gt;&lt;volume&gt;15&lt;/volume&gt;&lt;number&gt;22&lt;/number&gt;&lt;keywords&gt;&lt;keyword&gt;soluble adenylyl-cyclase&lt;/keyword&gt;&lt;keyword&gt;cryptococcus-neoformans&lt;/keyword&gt;&lt;keyword&gt;saccharomyces-cerevisiae&lt;/keyword&gt;&lt;keyword&gt;escherichia-coli&lt;/keyword&gt;&lt;keyword&gt;gene nce103&lt;/keyword&gt;&lt;keyword&gt;capsule&lt;/keyword&gt;&lt;keyword&gt;dioxide&lt;/keyword&gt;&lt;keyword&gt;yeast&lt;/keyword&gt;&lt;keyword&gt;encapsulation&lt;/keyword&gt;&lt;keyword&gt;carboxylase&lt;/keyword&gt;&lt;/keywords&gt;&lt;dates&gt;&lt;year&gt;2005&lt;/year&gt;&lt;pub-dates&gt;&lt;date&gt;Nov 22&lt;/date&gt;&lt;/pub-dates&gt;&lt;/dates&gt;&lt;isbn&gt;0960-9822&lt;/isbn&gt;&lt;accession-num&gt;WOS:000233770900022&lt;/accession-num&gt;&lt;urls&gt;&lt;related-urls&gt;&lt;url&gt;&amp;lt;Go to ISI&amp;gt;://WOS:000233770900022&lt;/url&gt;&lt;/related-urls&gt;&lt;/urls&gt;&lt;electronic-resource-num&gt;10.1016/j.cub.2005.09.047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(2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Linlab2922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at2</w:t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Lin&lt;/Author&gt;&lt;Year&gt;2010&lt;/Year&gt;&lt;RecNum&gt;416&lt;/RecNum&gt;&lt;DisplayText&gt;(3)&lt;/DisplayText&gt;&lt;record&gt;&lt;rec-number&gt;416&lt;/rec-number&gt;&lt;foreign-keys&gt;&lt;key app="EN" db-id="vvppxerzj2095ce2a9t5sx5hx0vf9w5d905a" timestamp="1425414271"&gt;416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Transcription factors Mat2 and Znf2 operate cellular circuits orchestrating opposite- and same-sex mating in Cryptococcus neoform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953&lt;/pages&gt;&lt;volume&gt;6&lt;/volume&gt;&lt;number&gt;5&lt;/number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pubmed/20485569&lt;/url&gt;&lt;url&gt;http://www.ncbi.nlm.nih.gov/pmc/articles/PMC2869318/pdf/pgen.1000953.pdf&lt;/url&gt;&lt;/related-urls&gt;&lt;/urls&gt;&lt;custom2&gt;2869318&lt;/custom2&gt;&lt;electronic-resource-num&gt;10.1371/journal.pgen.100095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7100FF">
              <w:rPr>
                <w:rFonts w:ascii="Arial" w:eastAsia="Times New Roman" w:hAnsi="Arial" w:cs="Arial"/>
                <w:noProof/>
                <w:color w:val="000000"/>
                <w:sz w:val="24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Linlab3066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C20F09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Lin&lt;/Author&gt;&lt;Year&gt;2010&lt;/Year&gt;&lt;RecNum&gt;416&lt;/RecNum&gt;&lt;DisplayText&gt;(3)&lt;/DisplayText&gt;&lt;record&gt;&lt;rec-number&gt;416&lt;/rec-number&gt;&lt;foreign-keys&gt;&lt;key app="EN" db-id="vvppxerzj2095ce2a9t5sx5hx0vf9w5d905a" timestamp="1425414271"&gt;416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Transcription factors Mat2 and Znf2 operate cellular circuits orchestrating opposite- and same-sex mating in Cryptococcus neoform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953&lt;/pages&gt;&lt;volume&gt;6&lt;/volume&gt;&lt;number&gt;5&lt;/number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pubmed/20485569&lt;/url&gt;&lt;url&gt;http://www.ncbi.nlm.nih.gov/pmc/articles/PMC2869318/pdf/pgen.1000953.pdf&lt;/url&gt;&lt;/related-urls&gt;&lt;/urls&gt;&lt;custom2&gt;2869318&lt;/custom2&gt;&lt;electronic-resource-num&gt;10.1371/journal.pgen.100095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7100FF">
              <w:rPr>
                <w:rFonts w:ascii="Arial" w:eastAsia="Times New Roman" w:hAnsi="Arial" w:cs="Arial"/>
                <w:noProof/>
                <w:color w:val="000000"/>
                <w:sz w:val="24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CA06A9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06A9" w:rsidRDefault="00CA06A9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634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06A9" w:rsidRPr="00C20F09" w:rsidRDefault="00CA06A9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CA06A9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GPD1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RE1</w:t>
            </w:r>
            <w:r w:rsidRPr="00CA06A9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-mCherry-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06A9" w:rsidRPr="00A1728A" w:rsidRDefault="00CA06A9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06A9" w:rsidRDefault="00CA06A9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W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 w:rsidR="008960A2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Lin&lt;/Author&gt;&lt;Year&gt;2005&lt;/Year&gt;&lt;RecNum&gt;1703&lt;/RecNum&gt;&lt;DisplayText&gt;(4)&lt;/DisplayText&gt;&lt;record&gt;&lt;rec-number&gt;1703&lt;/rec-number&gt;&lt;foreign-keys&gt;&lt;key app="EN" db-id="vvppxerzj2095ce2a9t5sx5hx0vf9w5d905a" timestamp="1472072857"&gt;1703&lt;/key&gt;&lt;/foreign-keys&gt;&lt;ref-type name="Journal Article"&gt;17&lt;/ref-type&gt;&lt;contributors&gt;&lt;authors&gt;&lt;author&gt;Lin, X. R.&lt;/author&gt;&lt;author&gt;Hull, C. M.&lt;/author&gt;&lt;author&gt;Heitman, J.&lt;/author&gt;&lt;/authors&gt;&lt;/contributors&gt;&lt;auth-address&gt;Duke Univ, Med Ctr, Dept Mol Genet &amp;amp; Microbiol, Durham, NC 27710 USA&lt;/auth-address&gt;&lt;titles&gt;&lt;title&gt;Sexual reproduction between partners of the same mating type in Cryptococcus neoforman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017-1021&lt;/pages&gt;&lt;volume&gt;434&lt;/volume&gt;&lt;number&gt;7036&lt;/number&gt;&lt;keywords&gt;&lt;keyword&gt;pneumocystis-carinii&lt;/keyword&gt;&lt;keyword&gt;filobasidiella-neoformans&lt;/keyword&gt;&lt;keyword&gt;saccharomyces-cerevisiae&lt;/keyword&gt;&lt;keyword&gt;alpha&lt;/keyword&gt;&lt;keyword&gt;yeast&lt;/keyword&gt;&lt;keyword&gt;gene&lt;/keyword&gt;&lt;keyword&gt;association&lt;/keyword&gt;&lt;keyword&gt;toxoplasma&lt;/keyword&gt;&lt;keyword&gt;activation&lt;/keyword&gt;&lt;keyword&gt;evolution&lt;/keyword&gt;&lt;/keywords&gt;&lt;dates&gt;&lt;year&gt;2005&lt;/year&gt;&lt;pub-dates&gt;&lt;date&gt;Apr 21&lt;/date&gt;&lt;/pub-dates&gt;&lt;/dates&gt;&lt;isbn&gt;0028-0836&lt;/isbn&gt;&lt;accession-num&gt;WOS:000228524600038&lt;/accession-num&gt;&lt;urls&gt;&lt;related-urls&gt;&lt;url&gt;&amp;lt;Go to ISI&amp;gt;://WOS:000228524600038&lt;/url&gt;&lt;url&gt;http://www.nature.com/nature/journal/v434/n7036/pdf/nature03448.pdf&lt;/url&gt;&lt;/related-urls&gt;&lt;/urls&gt;&lt;electronic-resource-num&gt;10.1038/nature03448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7100FF">
              <w:rPr>
                <w:rFonts w:ascii="Arial" w:eastAsia="Times New Roman" w:hAnsi="Arial" w:cs="Arial"/>
                <w:noProof/>
                <w:color w:val="000000"/>
                <w:sz w:val="24"/>
              </w:rPr>
              <w:t>(4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C6F68">
              <w:rPr>
                <w:rFonts w:ascii="Arial" w:eastAsia="Times New Roman" w:hAnsi="Arial" w:cs="Arial"/>
                <w:b/>
                <w:bCs/>
                <w:color w:val="000000"/>
                <w:sz w:val="24"/>
                <w:u w:val="single"/>
              </w:rPr>
              <w:t>a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W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C6F68">
              <w:rPr>
                <w:rFonts w:ascii="Arial" w:eastAsia="Times New Roman" w:hAnsi="Arial" w:cs="Arial"/>
                <w:b/>
                <w:bCs/>
                <w:color w:val="000000"/>
                <w:sz w:val="24"/>
                <w:u w:val="single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Zhai&lt;/Author&gt;&lt;Year&gt;2013&lt;/Year&gt;&lt;RecNum&gt;322&lt;/RecNum&gt;&lt;DisplayText&gt;(5)&lt;/DisplayText&gt;&lt;record&gt;&lt;rec-number&gt;322&lt;/rec-number&gt;&lt;foreign-keys&gt;&lt;key app="EN" db-id="fsa2ssz5epw0fcev9soxate5razt9d2wzf5a" timestamp="1522594781"&gt;322&lt;/key&gt;&lt;/foreign-keys&gt;&lt;ref-type name="Journal Article"&gt;17&lt;/ref-type&gt;&lt;contributors&gt;&lt;authors&gt;&lt;author&gt;Zhai, B.&lt;/author&gt;&lt;author&gt;Zhu, P. K.&lt;/author&gt;&lt;author&gt;Foyle, D.&lt;/author&gt;&lt;author&gt;Upadhyay, S.&lt;/author&gt;&lt;author&gt;Idnurm, A.&lt;/author&gt;&lt;author&gt;Lin, X. R.&lt;/author&gt;&lt;/authors&gt;&lt;/contributors&gt;&lt;auth-address&gt;Texas A&amp;amp;M Univ, Dept Biol, College Stn, TX 77843 USA&amp;#xD;Univ Missouri, Sch Biol Sci, Kansas City, MO 64110 USA&amp;#xD;E China Normal Univ, Sch Life Sci, Shanghai 200062, Peoples R China&lt;/auth-address&gt;&lt;titles&gt;&lt;title&gt;Congenic Strains of the Filamentous Form of Cryptococcus neoformans for Studies of Fungal Morphogenesis and Virulence&lt;/title&gt;&lt;secondary-title&gt;Infection and Immunity&lt;/secondary-title&gt;&lt;alt-title&gt;Infect Immun&lt;/alt-title&gt;&lt;/titles&gt;&lt;periodical&gt;&lt;full-title&gt;Infection and Immunity&lt;/full-title&gt;&lt;abbr-1&gt;Infect Immun&lt;/abbr-1&gt;&lt;/periodical&gt;&lt;alt-periodical&gt;&lt;full-title&gt;Infection and Immunity&lt;/full-title&gt;&lt;abbr-1&gt;Infect Immun&lt;/abbr-1&gt;&lt;/alt-periodical&gt;&lt;pages&gt;2626-2637&lt;/pages&gt;&lt;volume&gt;81&lt;/volume&gt;&lt;number&gt;7&lt;/number&gt;&lt;keywords&gt;&lt;keyword&gt;alpha-mating-type&lt;/keyword&gt;&lt;keyword&gt;filobasidiella-neoformans&lt;/keyword&gt;&lt;keyword&gt;histoplasma-capsulatum&lt;/keyword&gt;&lt;keyword&gt;candida-albicans&lt;/keyword&gt;&lt;keyword&gt;saccharomyces-cerevisiae&lt;/keyword&gt;&lt;keyword&gt;var. grubii&lt;/keyword&gt;&lt;keyword&gt;serotype-d&lt;/keyword&gt;&lt;keyword&gt;in-vitro&lt;/keyword&gt;&lt;keyword&gt;yeast&lt;/keyword&gt;&lt;keyword&gt;mice&lt;/keyword&gt;&lt;/keywords&gt;&lt;dates&gt;&lt;year&gt;2013&lt;/year&gt;&lt;pub-dates&gt;&lt;date&gt;Jul&lt;/date&gt;&lt;/pub-dates&gt;&lt;/dates&gt;&lt;isbn&gt;0019-9567&lt;/isbn&gt;&lt;accession-num&gt;WOS:000320307300036&lt;/accession-num&gt;&lt;urls&gt;&lt;related-urls&gt;&lt;url&gt;&amp;lt;Go to ISI&amp;gt;://WOS:000320307300036&lt;/url&gt;&lt;/related-urls&gt;&lt;/urls&gt;&lt;electronic-resource-num&gt;10.1128/Iai.00259-13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7100FF">
              <w:rPr>
                <w:rFonts w:ascii="Arial" w:eastAsia="Times New Roman" w:hAnsi="Arial" w:cs="Arial"/>
                <w:noProof/>
                <w:color w:val="000000"/>
                <w:sz w:val="24"/>
              </w:rPr>
              <w:t>(5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36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B94347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38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C6F68">
              <w:rPr>
                <w:rFonts w:ascii="Arial" w:eastAsia="Times New Roman" w:hAnsi="Arial" w:cs="Arial"/>
                <w:b/>
                <w:bCs/>
                <w:color w:val="000000"/>
                <w:sz w:val="24"/>
                <w:u w:val="single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47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423C14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 w:rsidRPr="00423C14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423C14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="004E7D0A">
              <w:rPr>
                <w:rFonts w:ascii="Arial" w:eastAsia="Times New Roman" w:hAnsi="Arial" w:cs="Arial"/>
                <w:iCs/>
                <w:color w:val="000000"/>
                <w:sz w:val="24"/>
              </w:rPr>
              <w:t>2x</w:t>
            </w:r>
            <w:r w:rsidR="004E7D0A" w:rsidRPr="004E7D0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FLAG</w:t>
            </w:r>
            <w:r w:rsidR="004E7D0A"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HY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345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122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TEF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B42DE1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tdTomato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3C4515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346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 w:rsidRPr="007A59DE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G72A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347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Y</w:t>
            </w:r>
            <w:r w:rsidRPr="007A59DE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3</w:t>
            </w:r>
            <w:r w:rsidRPr="007A59DE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147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7F0A5C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0A5A7D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CTR4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15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574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 w:rsidRPr="007F0A5C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Lin&lt;/Author&gt;&lt;Year&gt;2010&lt;/Year&gt;&lt;RecNum&gt;416&lt;/RecNum&gt;&lt;DisplayText&gt;(3)&lt;/DisplayText&gt;&lt;record&gt;&lt;rec-number&gt;416&lt;/rec-number&gt;&lt;foreign-keys&gt;&lt;key app="EN" db-id="vvppxerzj2095ce2a9t5sx5hx0vf9w5d905a" timestamp="1425414271"&gt;416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Transcription factors Mat2 and Znf2 operate cellular circuits orchestrating opposite- and same-sex mating in Cryptococcus neoform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953&lt;/pages&gt;&lt;volume&gt;6&lt;/volume&gt;&lt;number&gt;5&lt;/number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pubmed/20485569&lt;/url&gt;&lt;url&gt;http://www.ncbi.nlm.nih.gov/pmc/articles/PMC2869318/pdf/pgen.1000953.pdf&lt;/url&gt;&lt;/related-urls&gt;&lt;/urls&gt;&lt;custom2&gt;2869318&lt;/custom2&gt;&lt;electronic-resource-num&gt;10.1371/journal.pgen.100095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7100FF">
              <w:rPr>
                <w:rFonts w:ascii="Arial" w:eastAsia="Times New Roman" w:hAnsi="Arial" w:cs="Arial"/>
                <w:noProof/>
                <w:color w:val="000000"/>
                <w:sz w:val="24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904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7F0A5C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 w:rsidRPr="007F0A5C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Lin&lt;/Author&gt;&lt;Year&gt;2010&lt;/Year&gt;&lt;RecNum&gt;416&lt;/RecNum&gt;&lt;DisplayText&gt;(3)&lt;/DisplayText&gt;&lt;record&gt;&lt;rec-number&gt;416&lt;/rec-number&gt;&lt;foreign-keys&gt;&lt;key app="EN" db-id="vvppxerzj2095ce2a9t5sx5hx0vf9w5d905a" timestamp="1425414271"&gt;416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Transcription factors Mat2 and Znf2 operate cellular circuits orchestrating opposite- and same-sex mating in Cryptococcus neoform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0953&lt;/pages&gt;&lt;volume&gt;6&lt;/volume&gt;&lt;number&gt;5&lt;/number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pubmed/20485569&lt;/url&gt;&lt;url&gt;http://www.ncbi.nlm.nih.gov/pmc/articles/PMC2869318/pdf/pgen.1000953.pdf&lt;/url&gt;&lt;/related-urls&gt;&lt;/urls&gt;&lt;custom2&gt;2869318&lt;/custom2&gt;&lt;electronic-resource-num&gt;10.1371/journal.pgen.100095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7100FF">
              <w:rPr>
                <w:rFonts w:ascii="Arial" w:eastAsia="Times New Roman" w:hAnsi="Arial" w:cs="Arial"/>
                <w:noProof/>
                <w:color w:val="000000"/>
                <w:sz w:val="24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195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 w:rsidRPr="007F0A5C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TEF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B42DE1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tdTomato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X17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 w:rsidRPr="007F0A5C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 w:rsidRPr="004D44DA">
              <w:rPr>
                <w:rFonts w:ascii="Arial" w:eastAsia="Times New Roman" w:hAnsi="Arial" w:cs="Arial"/>
                <w:iCs/>
                <w:color w:val="000000"/>
                <w:sz w:val="24"/>
              </w:rPr>
              <w:t xml:space="preserve">, 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CTR4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ZNF2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YdTwvQXV0aG9yPjxZZWFyPjIwMTc8L1llYXI+PFJlY051
bT4yMDM5PC9SZWNOdW0+PERpc3BsYXlUZXh0Pig2KTwvRGlzcGxheVRleHQ+PHJlY29yZD48cmVj
LW51bWJlcj4yMDM5PC9yZWMtbnVtYmVyPjxmb3JlaWduLWtleXM+PGtleSBhcHA9IkVOIiBkYi1p
ZD0idnZwcHhlcnpqMjA5NWNlMmE5dDVzeDVoeDB2Zjl3NWQ5MDVhIiB0aW1lc3RhbXA9IjE1MTAz
Mzc1ODYiPjIwMzk8L2tleT48L2ZvcmVpZ24ta2V5cz48cmVmLXR5cGUgbmFtZT0iSm91cm5hbCBB
cnRpY2xlIj4xNzwvcmVmLXR5cGU+PGNvbnRyaWJ1dG9ycz48YXV0aG9ycz48YXV0aG9yPlh1LCBY
LiBQLjwvYXV0aG9yPjxhdXRob3I+TGksIEouIEYuPC9hdXRob3I+PGF1dGhvcj5aaGFvLCBZLiBC
LjwvYXV0aG9yPjxhdXRob3I+S2lya21hbiwgRS48L2F1dGhvcj48YXV0aG9yPlNvLCBZLiBTLjwv
YXV0aG9yPjxhdXRob3I+QmFobiwgWS4gUy48L2F1dGhvcj48YXV0aG9yPkxpbiwgWC4gUi48L2F1
dGhvcj48L2F1dGhvcnM+PC9jb250cmlidXRvcnM+PGF1dGgtYWRkcmVzcz5OYW5jaGFuZyBVbml2
LCBBZmZpbGlhdGVkIEhvc3AgMSwgQ3RyIE1lZCBFeHB0LCBOYW5jaGFuZywgSmlhbmd4aSwgUGVv
cGxlcyBSIENoaW5hJiN4RDtUZXhhcyBBJmFtcDtNIFVuaXYsIERlcHQgQmlvbCwgQ29sbGVnZSBT
dG4sIFRYIDc3ODQzIFVTQSYjeEQ7VW5pdiBHZW9yZ2lhLCBEZXB0IE1pY3JvYmlvbCwgQXRoZW5z
LCBHQSAzMDYwMiBVU0EmI3hEO1lvbnNlaSBVbml2LCBEZXB0IEJpb3RlY2hub2wsIFNlb3VsLCBT
b3V0aCBLb3JlYTwvYXV0aC1hZGRyZXNzPjx0aXRsZXM+PHRpdGxlPkdsdWNvc2FtaW5lIHN0aW11
bGF0ZXMgcGhlcm9tb25lLWluZGVwZW5kZW50IGRpbW9ycGhpYyB0cmFuc2l0aW9uIGluIENyeXB0
b2NvY2N1cyBuZW9mb3JtYW5zIGJ5IHByb21vdGluZyBDcnoxIG51Y2xlYXIgdHJhbnNsb2NhdGlv
bjwvdGl0bGU+PHNlY29uZGFyeS10aXRsZT5QbG9zIEdlbmV0aWNzPC9zZWNvbmRhcnktdGl0bGU+
PGFsdC10aXRsZT5QbG9zIEdlbmV0PC9hbHQtdGl0bGU+PC90aXRsZXM+PHBlcmlvZGljYWw+PGZ1
bGwtdGl0bGU+UExvUyBHZW5ldDwvZnVsbC10aXRsZT48YWJici0xPlBMb1MgZ2VuZXRpY3M8L2Fi
YnItMT48L3BlcmlvZGljYWw+PGFsdC1wZXJpb2RpY2FsPjxmdWxsLXRpdGxlPlBMb1MgR2VuZXQ8
L2Z1bGwtdGl0bGU+PGFiYnItMT5QTG9TIGdlbmV0aWNzPC9hYmJyLTE+PC9hbHQtcGVyaW9kaWNh
bD48dm9sdW1lPjEzPC92b2x1bWU+PG51bWJlcj45PC9udW1iZXI+PGtleXdvcmRzPjxrZXl3b3Jk
PmNhbGNpbmV1cmluLWJpbmRpbmctcHJvdGVpbjwva2V5d29yZD48a2V5d29yZD5jYW5kaWRhLWFs
YmljYW5zPC9rZXl3b3JkPjxrZXl3b3JkPm1hdGluZy10eXBlPC9rZXl3b3JkPjxrZXl3b3JkPmFz
cGVyZ2lsbHVzLWZ1bWlnYXR1czwva2V5d29yZD48a2V5d29yZD5oeXBoYWwgZ3Jvd3RoPC9rZXl3
b3JkPjxrZXl3b3JkPnNleHVhbCBkZXZlbG9wbWVudDwva2V5d29yZD48a2V5d29yZD5zaWduYWxp
bmcgcGF0aHdheTwva2V5d29yZD48a2V5d29yZD52YXIuIGdydWJpaTwva2V5d29yZD48a2V5d29y
ZD52aXJ1bGVuY2U8L2tleXdvcmQ+PGtleXdvcmQ+a2luYXNlPC9rZXl3b3JkPjwva2V5d29yZHM+
PGRhdGVzPjx5ZWFyPjIwMTc8L3llYXI+PHB1Yi1kYXRlcz48ZGF0ZT5TZXA8L2RhdGU+PC9wdWIt
ZGF0ZXM+PC9kYXRlcz48aXNibj4xNTUzLTc0MDQ8L2lzYm4+PGFjY2Vzc2lvbi1udW0+V09TOjAw
MDQxMTk3NjEwMDAxMzwvYWNjZXNzaW9uLW51bT48dXJscz48cmVsYXRlZC11cmxzPjx1cmw+Jmx0
O0dvIHRvIElTSSZndDs6Ly9XT1M6MDAwNDExOTc2MTAwMDEzPC91cmw+PHVybD5odHRwOi8vam91
cm5hbHMucGxvcy5vcmcvcGxvc2dlbmV0aWNzL2FydGljbGUvZmlsZT9pZD0xMC4xMzcxL2pvdXJu
YWwucGdlbi4xMDA2OTgyJmFtcDt0eXBlPXByaW50YWJsZTwvdXJsPjwvcmVsYXRlZC11cmxzPjwv
dXJscz48ZWxlY3Ryb25pYy1yZXNvdXJjZS1udW0+QVJUTiBlMTAwNjk4MiYjeEQ7MTAuMTM3MS9q
b3VybmFsLnBnZW4uMTAwNjk4MjwvZWxlY3Ryb25pYy1yZXNvdXJjZS1udW0+PGxhbmd1YWdlPkVu
Z2xpc2g8L2xhbmd1YWdlPjwvcmVjb3JkPjwvQ2l0ZT48L0VuZE5vdGU+AG==
</w:fldData>
              </w:fldChar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YdTwvQXV0aG9yPjxZZWFyPjIwMTc8L1llYXI+PFJlY051
bT4yMDM5PC9SZWNOdW0+PERpc3BsYXlUZXh0Pig2KTwvRGlzcGxheVRleHQ+PHJlY29yZD48cmVj
LW51bWJlcj4yMDM5PC9yZWMtbnVtYmVyPjxmb3JlaWduLWtleXM+PGtleSBhcHA9IkVOIiBkYi1p
ZD0idnZwcHhlcnpqMjA5NWNlMmE5dDVzeDVoeDB2Zjl3NWQ5MDVhIiB0aW1lc3RhbXA9IjE1MTAz
Mzc1ODYiPjIwMzk8L2tleT48L2ZvcmVpZ24ta2V5cz48cmVmLXR5cGUgbmFtZT0iSm91cm5hbCBB
cnRpY2xlIj4xNzwvcmVmLXR5cGU+PGNvbnRyaWJ1dG9ycz48YXV0aG9ycz48YXV0aG9yPlh1LCBY
LiBQLjwvYXV0aG9yPjxhdXRob3I+TGksIEouIEYuPC9hdXRob3I+PGF1dGhvcj5aaGFvLCBZLiBC
LjwvYXV0aG9yPjxhdXRob3I+S2lya21hbiwgRS48L2F1dGhvcj48YXV0aG9yPlNvLCBZLiBTLjwv
YXV0aG9yPjxhdXRob3I+QmFobiwgWS4gUy48L2F1dGhvcj48YXV0aG9yPkxpbiwgWC4gUi48L2F1
dGhvcj48L2F1dGhvcnM+PC9jb250cmlidXRvcnM+PGF1dGgtYWRkcmVzcz5OYW5jaGFuZyBVbml2
LCBBZmZpbGlhdGVkIEhvc3AgMSwgQ3RyIE1lZCBFeHB0LCBOYW5jaGFuZywgSmlhbmd4aSwgUGVv
cGxlcyBSIENoaW5hJiN4RDtUZXhhcyBBJmFtcDtNIFVuaXYsIERlcHQgQmlvbCwgQ29sbGVnZSBT
dG4sIFRYIDc3ODQzIFVTQSYjeEQ7VW5pdiBHZW9yZ2lhLCBEZXB0IE1pY3JvYmlvbCwgQXRoZW5z
LCBHQSAzMDYwMiBVU0EmI3hEO1lvbnNlaSBVbml2LCBEZXB0IEJpb3RlY2hub2wsIFNlb3VsLCBT
b3V0aCBLb3JlYTwvYXV0aC1hZGRyZXNzPjx0aXRsZXM+PHRpdGxlPkdsdWNvc2FtaW5lIHN0aW11
bGF0ZXMgcGhlcm9tb25lLWluZGVwZW5kZW50IGRpbW9ycGhpYyB0cmFuc2l0aW9uIGluIENyeXB0
b2NvY2N1cyBuZW9mb3JtYW5zIGJ5IHByb21vdGluZyBDcnoxIG51Y2xlYXIgdHJhbnNsb2NhdGlv
bjwvdGl0bGU+PHNlY29uZGFyeS10aXRsZT5QbG9zIEdlbmV0aWNzPC9zZWNvbmRhcnktdGl0bGU+
PGFsdC10aXRsZT5QbG9zIEdlbmV0PC9hbHQtdGl0bGU+PC90aXRsZXM+PHBlcmlvZGljYWw+PGZ1
bGwtdGl0bGU+UExvUyBHZW5ldDwvZnVsbC10aXRsZT48YWJici0xPlBMb1MgZ2VuZXRpY3M8L2Fi
YnItMT48L3BlcmlvZGljYWw+PGFsdC1wZXJpb2RpY2FsPjxmdWxsLXRpdGxlPlBMb1MgR2VuZXQ8
L2Z1bGwtdGl0bGU+PGFiYnItMT5QTG9TIGdlbmV0aWNzPC9hYmJyLTE+PC9hbHQtcGVyaW9kaWNh
bD48dm9sdW1lPjEzPC92b2x1bWU+PG51bWJlcj45PC9udW1iZXI+PGtleXdvcmRzPjxrZXl3b3Jk
PmNhbGNpbmV1cmluLWJpbmRpbmctcHJvdGVpbjwva2V5d29yZD48a2V5d29yZD5jYW5kaWRhLWFs
YmljYW5zPC9rZXl3b3JkPjxrZXl3b3JkPm1hdGluZy10eXBlPC9rZXl3b3JkPjxrZXl3b3JkPmFz
cGVyZ2lsbHVzLWZ1bWlnYXR1czwva2V5d29yZD48a2V5d29yZD5oeXBoYWwgZ3Jvd3RoPC9rZXl3
b3JkPjxrZXl3b3JkPnNleHVhbCBkZXZlbG9wbWVudDwva2V5d29yZD48a2V5d29yZD5zaWduYWxp
bmcgcGF0aHdheTwva2V5d29yZD48a2V5d29yZD52YXIuIGdydWJpaTwva2V5d29yZD48a2V5d29y
ZD52aXJ1bGVuY2U8L2tleXdvcmQ+PGtleXdvcmQ+a2luYXNlPC9rZXl3b3JkPjwva2V5d29yZHM+
PGRhdGVzPjx5ZWFyPjIwMTc8L3llYXI+PHB1Yi1kYXRlcz48ZGF0ZT5TZXA8L2RhdGU+PC9wdWIt
ZGF0ZXM+PC9kYXRlcz48aXNibj4xNTUzLTc0MDQ8L2lzYm4+PGFjY2Vzc2lvbi1udW0+V09TOjAw
MDQxMTk3NjEwMDAxMzwvYWNjZXNzaW9uLW51bT48dXJscz48cmVsYXRlZC11cmxzPjx1cmw+Jmx0
O0dvIHRvIElTSSZndDs6Ly9XT1M6MDAwNDExOTc2MTAwMDEzPC91cmw+PHVybD5odHRwOi8vam91
cm5hbHMucGxvcy5vcmcvcGxvc2dlbmV0aWNzL2FydGljbGUvZmlsZT9pZD0xMC4xMzcxL2pvdXJu
YWwucGdlbi4xMDA2OTgyJmFtcDt0eXBlPXByaW50YWJsZTwvdXJsPjwvcmVsYXRlZC11cmxzPjwv
dXJscz48ZWxlY3Ryb25pYy1yZXNvdXJjZS1udW0+QVJUTiBlMTAwNjk4MiYjeEQ7MTAuMTM3MS9q
b3VybmFsLnBnZW4uMTAwNjk4MjwvZWxlY3Ryb25pYy1yZXNvdXJjZS1udW0+PGxhbmd1YWdlPkVu
Z2xpc2g8L2xhbmd1YWdlPjwvcmVjb3JkPjwvQ2l0ZT48L0VuZE5vdGU+AG==
</w:fldData>
              </w:fldChar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</w:r>
            <w:r w:rsidR="007100FF"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7100FF">
              <w:rPr>
                <w:rFonts w:ascii="Arial" w:eastAsia="Times New Roman" w:hAnsi="Arial" w:cs="Arial"/>
                <w:noProof/>
                <w:color w:val="000000"/>
                <w:sz w:val="24"/>
              </w:rPr>
              <w:t>(6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8960A2">
        <w:trPr>
          <w:trHeight w:val="33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lastRenderedPageBreak/>
              <w:t>YZ225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E25D2B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re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3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850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re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NAT, 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TEF</w:t>
            </w:r>
            <w:r w:rsidRPr="00E25D2B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E25D2B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RE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2xFAL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HYG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AE06CB" w:rsidRPr="00A1728A" w:rsidTr="008960A2">
        <w:trPr>
          <w:trHeight w:val="33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YZ839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re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584749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, 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</w:t>
            </w:r>
            <w:r w:rsidRPr="00E25D2B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584749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E25D2B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960A2" w:rsidRPr="00A1728A" w:rsidTr="008960A2">
        <w:trPr>
          <w:trHeight w:val="33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0A2" w:rsidRPr="008960A2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</w:rPr>
            </w:pPr>
            <w:r w:rsidRPr="008960A2">
              <w:rPr>
                <w:rFonts w:ascii="Arial" w:eastAsia="Times New Roman" w:hAnsi="Arial" w:cs="Arial"/>
                <w:i/>
                <w:color w:val="000000"/>
                <w:sz w:val="24"/>
              </w:rPr>
              <w:t>S. cerevisiae</w:t>
            </w:r>
          </w:p>
        </w:tc>
        <w:tc>
          <w:tcPr>
            <w:tcW w:w="37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0A2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0A2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0A2" w:rsidRPr="00A1728A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8960A2" w:rsidRPr="00A1728A" w:rsidTr="00DB4247">
        <w:trPr>
          <w:trHeight w:val="33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0A2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8960A2">
              <w:rPr>
                <w:rFonts w:ascii="Arial" w:eastAsia="Times New Roman" w:hAnsi="Arial" w:cs="Arial"/>
                <w:color w:val="000000"/>
                <w:sz w:val="24"/>
              </w:rPr>
              <w:t>PJ69-4A</w:t>
            </w:r>
          </w:p>
        </w:tc>
        <w:tc>
          <w:tcPr>
            <w:tcW w:w="371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0A2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8960A2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AT</w:t>
            </w:r>
            <w:r w:rsidRPr="008960A2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</w:rPr>
              <w:t>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 </w:t>
            </w:r>
            <w:r w:rsidRPr="008960A2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trp1-901 leu2-3,112 ura3-52 his3-200 gal4Δ gal8Δ LYS2::GAL1-HIS3 GAL2-ADE2 met2::GAL7-lacZ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60A2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60A2" w:rsidRPr="00A1728A" w:rsidRDefault="008960A2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James&lt;/Author&gt;&lt;Year&gt;1996&lt;/Year&gt;&lt;RecNum&gt;2551&lt;/RecNum&gt;&lt;DisplayText&gt;(7)&lt;/DisplayText&gt;&lt;record&gt;&lt;rec-number&gt;2551&lt;/rec-number&gt;&lt;foreign-keys&gt;&lt;key app="EN" db-id="vvppxerzj2095ce2a9t5sx5hx0vf9w5d905a" timestamp="1526052663"&gt;2551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titles&gt;&lt;title&gt;Genomic libraries and a host strain designed for highly efficient two-hybrid selection in yeast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425-1436&lt;/pages&gt;&lt;volume&gt;144&lt;/volume&gt;&lt;number&gt;4&lt;/number&gt;&lt;keywords&gt;&lt;keyword&gt;saccharomyces-cerevisiae&lt;/keyword&gt;&lt;keyword&gt;nucleotide-sequence&lt;/keyword&gt;&lt;keyword&gt;2-hybrid system&lt;/keyword&gt;&lt;keyword&gt;protein phosphatase&lt;/keyword&gt;&lt;keyword&gt;chromosome-iii&lt;/keyword&gt;&lt;keyword&gt;DNA&lt;/keyword&gt;&lt;keyword&gt;gene&lt;/keyword&gt;&lt;keyword&gt;vectors&lt;/keyword&gt;&lt;keyword&gt;kinase&lt;/keyword&gt;&lt;keyword&gt;clone&lt;/keyword&gt;&lt;/keywords&gt;&lt;dates&gt;&lt;year&gt;1996&lt;/year&gt;&lt;pub-dates&gt;&lt;date&gt;Dec&lt;/date&gt;&lt;/pub-dates&gt;&lt;/dates&gt;&lt;isbn&gt;0016-6731&lt;/isbn&gt;&lt;accession-num&gt;WOS:A1996VY93100010&lt;/accession-num&gt;&lt;urls&gt;&lt;related-urls&gt;&lt;url&gt;&amp;lt;Go to ISI&amp;gt;://WOS:A1996VY93100010&lt;/url&gt;&lt;/related-urls&gt;&lt;/urls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(7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AE06CB" w:rsidRPr="00A1728A" w:rsidTr="00DB4247">
        <w:trPr>
          <w:trHeight w:val="330"/>
          <w:jc w:val="center"/>
        </w:trPr>
        <w:tc>
          <w:tcPr>
            <w:tcW w:w="20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6CB" w:rsidRPr="00A1728A" w:rsidRDefault="00AE06CB" w:rsidP="00AE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37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6CB" w:rsidRPr="00A1728A" w:rsidRDefault="00AE06CB" w:rsidP="00AE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6CB" w:rsidRPr="00A1728A" w:rsidRDefault="00AE06CB" w:rsidP="00AE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6CB" w:rsidRPr="00A1728A" w:rsidRDefault="00AE06CB" w:rsidP="00AE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 and comments</w:t>
            </w:r>
          </w:p>
        </w:tc>
      </w:tr>
      <w:tr w:rsidR="00AE06CB" w:rsidRPr="00A1728A" w:rsidTr="008960A2">
        <w:trPr>
          <w:trHeight w:val="375"/>
          <w:jc w:val="center"/>
        </w:trPr>
        <w:tc>
          <w:tcPr>
            <w:tcW w:w="20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3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6CB" w:rsidRPr="00A1728A" w:rsidRDefault="00AE06CB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NA</w:t>
            </w:r>
          </w:p>
        </w:tc>
        <w:tc>
          <w:tcPr>
            <w:tcW w:w="16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784F1F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6CB" w:rsidRPr="00A1728A" w:rsidRDefault="00995702" w:rsidP="00AE0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 w:rsidR="008960A2"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Wang&lt;/Author&gt;&lt;Year&gt;2012&lt;/Year&gt;&lt;RecNum&gt;686&lt;/RecNum&gt;&lt;DisplayText&gt;(8)&lt;/DisplayText&gt;&lt;record&gt;&lt;rec-number&gt;686&lt;/rec-number&gt;&lt;foreign-keys&gt;&lt;key app="EN" db-id="vvppxerzj2095ce2a9t5sx5hx0vf9w5d905a" timestamp="1442941882"&gt;686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The link between morphotype transition and virulence in Cryptococcus neoformans&lt;/title&gt;&lt;secondary-title&gt;PLoS Pathog&lt;/secondary-title&gt;&lt;/titles&gt;&lt;periodical&gt;&lt;full-title&gt;PLoS Pathog&lt;/full-title&gt;&lt;abbr-1&gt;PLoS pathogens&lt;/abbr-1&gt;&lt;/periodical&gt;&lt;pages&gt;e1002765&lt;/pages&gt;&lt;volume&gt;8&lt;/volume&gt;&lt;number&gt;6&lt;/number&gt;&lt;keywords&gt;&lt;keyword&gt;Animals&lt;/keyword&gt;&lt;keyword&gt;Blotting, Northern&lt;/keyword&gt;&lt;keyword&gt;Cryptococcosis/metabolism/*microbiology&lt;/keyword&gt;&lt;keyword&gt;Cryptococcus neoformans/*pathogenicity/*physiology&lt;/keyword&gt;&lt;keyword&gt;Disease Models, Animal&lt;/keyword&gt;&lt;keyword&gt;Female&lt;/keyword&gt;&lt;keyword&gt;Fungal Proteins/genetics/metabolism&lt;/keyword&gt;&lt;keyword&gt;Mice&lt;/keyword&gt;&lt;keyword&gt;Real-Time Polymerase Chain Reaction&lt;/keyword&gt;&lt;keyword&gt;Reproduction/genetics&lt;/keyword&gt;&lt;keyword&gt;Transcription Factors&lt;/keyword&gt;&lt;keyword&gt;Virulence/genetics&lt;/keyword&gt;&lt;/keywords&gt;&lt;dates&gt;&lt;year&gt;2012&lt;/year&gt;&lt;/dates&gt;&lt;isbn&gt;1553-7374 (Electronic)&amp;#xD;1553-7366 (Linking)&lt;/isbn&gt;&lt;accession-num&gt;22737071&lt;/accession-num&gt;&lt;urls&gt;&lt;related-urls&gt;&lt;url&gt;http://www.ncbi.nlm.nih.gov/pubmed/22737071&lt;/url&gt;&lt;url&gt;http://www.ncbi.nlm.nih.gov/pmc/articles/PMC3380952/pdf/ppat.1002765.pdf&lt;/url&gt;&lt;/related-urls&gt;&lt;/urls&gt;&lt;custom2&gt;PMC3380952&lt;/custom2&gt;&lt;electronic-resource-num&gt;10.1371/journal.ppat.100276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 w:rsidR="008960A2">
              <w:rPr>
                <w:rFonts w:ascii="Arial" w:eastAsia="Times New Roman" w:hAnsi="Arial" w:cs="Arial"/>
                <w:noProof/>
                <w:color w:val="000000"/>
                <w:sz w:val="24"/>
              </w:rPr>
              <w:t>(8)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E7532B" w:rsidRPr="00A1728A" w:rsidTr="008960A2">
        <w:trPr>
          <w:trHeight w:val="300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E7D0A">
              <w:rPr>
                <w:rFonts w:ascii="Arial" w:eastAsia="Times New Roman" w:hAnsi="Arial" w:cs="Arial"/>
                <w:color w:val="000000"/>
                <w:sz w:val="24"/>
              </w:rPr>
              <w:t>pYZ1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 w:rsidRPr="00423C14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423C14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2x</w:t>
            </w:r>
            <w:r w:rsidRPr="004E7D0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FLA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HY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784F1F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E7532B" w:rsidRPr="00A1728A" w:rsidTr="008960A2">
        <w:trPr>
          <w:trHeight w:val="375"/>
          <w:jc w:val="center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pYZ2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423C14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mCherry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784F1F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E7532B" w:rsidRPr="00A1728A" w:rsidTr="008960A2">
        <w:trPr>
          <w:trHeight w:val="39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pYZ3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TEF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B42DE1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tdTomato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784F1F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E7532B" w:rsidRPr="00A1728A" w:rsidTr="008960A2">
        <w:trPr>
          <w:trHeight w:val="39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pYZ4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 w:rsidRPr="007A59DE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G72A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784F1F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E7532B" w:rsidRPr="00A1728A" w:rsidTr="008960A2">
        <w:trPr>
          <w:trHeight w:val="39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pYZ5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AS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Y</w:t>
            </w:r>
            <w:r w:rsidRPr="007A59DE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3</w:t>
            </w:r>
            <w:r w:rsidRPr="007A59DE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7F0A5C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784F1F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E7532B" w:rsidRPr="00A1728A" w:rsidTr="008960A2">
        <w:trPr>
          <w:trHeight w:val="39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pYZ6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TEF</w:t>
            </w:r>
            <w:r w:rsidRPr="00E25D2B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 w:rsidRPr="00E25D2B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RE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2xFALG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HYG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784F1F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E7532B" w:rsidRPr="00A1728A" w:rsidTr="008960A2">
        <w:trPr>
          <w:trHeight w:val="390"/>
          <w:jc w:val="center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pYZ7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BRE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-mCherry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784F1F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532B" w:rsidRPr="00A1728A" w:rsidRDefault="00E7532B" w:rsidP="00E75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</w:tbl>
    <w:p w:rsidR="00A5003F" w:rsidRDefault="00A5003F">
      <w:pPr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55"/>
        <w:gridCol w:w="3640"/>
        <w:gridCol w:w="3235"/>
      </w:tblGrid>
      <w:tr w:rsidR="00430D4A" w:rsidRPr="007965B5" w:rsidTr="00135AB9">
        <w:trPr>
          <w:trHeight w:val="33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965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965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(5’ to 3’)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965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430D4A" w:rsidRPr="007965B5" w:rsidTr="00135AB9">
        <w:trPr>
          <w:trHeight w:val="31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M13F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GTAAAACGACGGCCAGT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AT 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and </w:t>
            </w: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O </w:t>
            </w:r>
            <w:r w:rsidRPr="007965B5">
              <w:rPr>
                <w:rFonts w:ascii="Arial" w:eastAsia="Times New Roman" w:hAnsi="Arial" w:cs="Arial"/>
                <w:color w:val="000000"/>
              </w:rPr>
              <w:t>cassette and TRACE constructs from pXL1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M13R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CAGGAAACAGCTATGA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AT 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and </w:t>
            </w: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O </w:t>
            </w:r>
            <w:r w:rsidRPr="007965B5">
              <w:rPr>
                <w:rFonts w:ascii="Arial" w:eastAsia="Times New Roman" w:hAnsi="Arial" w:cs="Arial"/>
                <w:color w:val="000000"/>
              </w:rPr>
              <w:t>cassette and TRACE constructs from pXL1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271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ATT GAA CTT TGA AAG GGT A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righ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 in H99</w:t>
            </w:r>
          </w:p>
        </w:tc>
      </w:tr>
      <w:tr w:rsidR="00430D4A" w:rsidRPr="007965B5" w:rsidTr="00135AB9">
        <w:trPr>
          <w:trHeight w:val="58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272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4DB">
              <w:rPr>
                <w:rFonts w:ascii="Arial" w:eastAsia="Times New Roman" w:hAnsi="Arial" w:cs="Arial"/>
                <w:color w:val="000000"/>
              </w:rPr>
              <w:t xml:space="preserve">CTG GCC GTC GTT TTA CGC AAG ATC AAC TGT TCA </w:t>
            </w:r>
            <w:proofErr w:type="spellStart"/>
            <w:r w:rsidRPr="004674DB">
              <w:rPr>
                <w:rFonts w:ascii="Arial" w:eastAsia="Times New Roman" w:hAnsi="Arial" w:cs="Arial"/>
                <w:color w:val="000000"/>
              </w:rPr>
              <w:t>TCA</w:t>
            </w:r>
            <w:proofErr w:type="spellEnd"/>
            <w:r w:rsidRPr="004674DB">
              <w:rPr>
                <w:rFonts w:ascii="Arial" w:eastAsia="Times New Roman" w:hAnsi="Arial" w:cs="Arial"/>
                <w:color w:val="000000"/>
              </w:rPr>
              <w:t xml:space="preserve"> T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righ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 in H99</w:t>
            </w:r>
          </w:p>
        </w:tc>
      </w:tr>
      <w:tr w:rsidR="00430D4A" w:rsidRPr="007965B5" w:rsidTr="00135AB9">
        <w:trPr>
          <w:trHeight w:val="58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273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4DB">
              <w:rPr>
                <w:rFonts w:ascii="Arial" w:eastAsia="Times New Roman" w:hAnsi="Arial" w:cs="Arial"/>
                <w:color w:val="000000"/>
              </w:rPr>
              <w:t>GTC ATA GCT GTT TCC TGT GGG GCA TGG TAT CCA CT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lef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 in H99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274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4DB">
              <w:rPr>
                <w:rFonts w:ascii="Arial" w:eastAsia="Times New Roman" w:hAnsi="Arial" w:cs="Arial"/>
                <w:color w:val="000000"/>
              </w:rPr>
              <w:t>CGA TTT CTA TTC CGC GA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lef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 in H99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837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 xml:space="preserve">GAG GGA GGT </w:t>
            </w:r>
            <w:proofErr w:type="spellStart"/>
            <w:r w:rsidRPr="007965B5">
              <w:rPr>
                <w:rFonts w:ascii="Arial" w:eastAsia="Times New Roman" w:hAnsi="Arial" w:cs="Arial"/>
                <w:color w:val="000000"/>
              </w:rPr>
              <w:t>GGT</w:t>
            </w:r>
            <w:proofErr w:type="spellEnd"/>
            <w:r w:rsidRPr="007965B5">
              <w:rPr>
                <w:rFonts w:ascii="Arial" w:eastAsia="Times New Roman" w:hAnsi="Arial" w:cs="Arial"/>
                <w:color w:val="000000"/>
              </w:rPr>
              <w:t xml:space="preserve"> GAA GA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righ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 in XL280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838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CTG GCC GTC GTT TTA CCA TGC CTG GAC AAG AAT T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righ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 in XL280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839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GTC ATA GCT GTT TCC TGA TCG CCA GAA CGA AGA C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lef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 in XL280</w:t>
            </w:r>
          </w:p>
        </w:tc>
      </w:tr>
      <w:tr w:rsidR="00430D4A" w:rsidRPr="007965B5" w:rsidTr="00135AB9">
        <w:trPr>
          <w:trHeight w:val="269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Linlab2840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 xml:space="preserve">CAG </w:t>
            </w:r>
            <w:proofErr w:type="spellStart"/>
            <w:r w:rsidRPr="007965B5">
              <w:rPr>
                <w:rFonts w:ascii="Arial" w:eastAsia="Times New Roman" w:hAnsi="Arial" w:cs="Arial"/>
                <w:color w:val="000000"/>
              </w:rPr>
              <w:t>CAG</w:t>
            </w:r>
            <w:proofErr w:type="spellEnd"/>
            <w:r w:rsidRPr="007965B5">
              <w:rPr>
                <w:rFonts w:ascii="Arial" w:eastAsia="Times New Roman" w:hAnsi="Arial" w:cs="Arial"/>
                <w:color w:val="000000"/>
              </w:rPr>
              <w:t xml:space="preserve"> GCA AAG AGG TC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AS3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lef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 in XL280</w:t>
            </w:r>
          </w:p>
        </w:tc>
      </w:tr>
      <w:tr w:rsidR="00430D4A" w:rsidRPr="007965B5" w:rsidTr="00135AB9">
        <w:trPr>
          <w:trHeight w:val="21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P-actin R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A7833">
              <w:rPr>
                <w:rFonts w:ascii="Arial" w:eastAsia="Times New Roman" w:hAnsi="Arial" w:cs="Arial"/>
                <w:color w:val="000000"/>
              </w:rPr>
              <w:t>TGTGGATGCTGGCGGAGGAT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ing PAS3 deletion</w:t>
            </w:r>
          </w:p>
        </w:tc>
      </w:tr>
      <w:tr w:rsidR="00430D4A" w:rsidRPr="007965B5" w:rsidTr="00135AB9">
        <w:trPr>
          <w:trHeight w:val="58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t>Linlab2902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t>ATA GGC CGG CCA TGC CTA CTC AAA CTC TTG G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ing PAS3 deletion in H99 F</w:t>
            </w:r>
          </w:p>
        </w:tc>
      </w:tr>
      <w:tr w:rsidR="00430D4A" w:rsidRPr="007965B5" w:rsidTr="00135AB9">
        <w:trPr>
          <w:trHeight w:val="58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lastRenderedPageBreak/>
              <w:t>Linlab2903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t>ATA GCG ATC GCT CCT GTC AGA TTT TCA ATC G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ing PAS3 deletion in H99 R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t>Linlab2904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t>ATA GGC CGG CCA TGC CTG CTC AAA CTC TT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ing PAS3 deletion in XL280 F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t>Linlab2905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0640">
              <w:rPr>
                <w:rFonts w:ascii="Arial" w:eastAsia="Times New Roman" w:hAnsi="Arial" w:cs="Arial"/>
                <w:color w:val="000000"/>
              </w:rPr>
              <w:t>ATA GCG ATC GCT CCT GTC AGA TTT TCA ATC 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ing PAS3 deletion in XL280 R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0A22">
              <w:rPr>
                <w:rFonts w:ascii="Arial" w:eastAsia="Times New Roman" w:hAnsi="Arial" w:cs="Arial"/>
                <w:color w:val="000000"/>
              </w:rPr>
              <w:t>Linlab2686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0A22">
              <w:rPr>
                <w:rFonts w:ascii="Arial" w:eastAsia="Times New Roman" w:hAnsi="Arial" w:cs="Arial"/>
                <w:color w:val="000000"/>
              </w:rPr>
              <w:t>ATA GCG GCC GCT TGC AGT GCT GTG GTT C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P-PAS3 F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0A22">
              <w:rPr>
                <w:rFonts w:ascii="Arial" w:eastAsia="Times New Roman" w:hAnsi="Arial" w:cs="Arial"/>
                <w:color w:val="000000"/>
              </w:rPr>
              <w:t>Linlab2687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965B5">
              <w:rPr>
                <w:rFonts w:ascii="Arial" w:eastAsia="Times New Roman" w:hAnsi="Arial" w:cs="Arial"/>
                <w:color w:val="000000"/>
              </w:rPr>
              <w:t>ATC TTA ATT AAA TAG ACA GTA CCC TAC ACC 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P-PAS3 R</w:t>
            </w:r>
          </w:p>
        </w:tc>
      </w:tr>
      <w:tr w:rsidR="00430D4A" w:rsidRPr="007965B5" w:rsidTr="00135AB9">
        <w:trPr>
          <w:trHeight w:val="11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0A22">
              <w:rPr>
                <w:rFonts w:ascii="Arial" w:eastAsia="Times New Roman" w:hAnsi="Arial" w:cs="Arial"/>
                <w:color w:val="000000"/>
              </w:rPr>
              <w:t>Linlab2703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rPr>
                <w:rFonts w:ascii="Arial" w:hAnsi="Arial" w:cs="Arial"/>
                <w:color w:val="000000"/>
              </w:rPr>
            </w:pPr>
            <w:r w:rsidRPr="007965B5">
              <w:rPr>
                <w:rFonts w:ascii="Arial" w:hAnsi="Arial" w:cs="Arial"/>
                <w:color w:val="000000"/>
              </w:rPr>
              <w:t>ATA GGC CGG CCT ATA ATT TCA CGC TTC TC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O-PAS3 F</w:t>
            </w:r>
          </w:p>
        </w:tc>
      </w:tr>
      <w:tr w:rsidR="00430D4A" w:rsidRPr="007965B5" w:rsidTr="00135AB9">
        <w:trPr>
          <w:trHeight w:val="58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6C7F">
              <w:rPr>
                <w:rFonts w:ascii="Arial" w:eastAsia="Times New Roman" w:hAnsi="Arial" w:cs="Arial"/>
                <w:color w:val="000000"/>
              </w:rPr>
              <w:t>Linlab4424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098B">
              <w:rPr>
                <w:rFonts w:ascii="Arial" w:eastAsia="Times New Roman" w:hAnsi="Arial" w:cs="Arial"/>
                <w:color w:val="000000"/>
              </w:rPr>
              <w:t>GCAAGATATTCTTGCATACACCCCATCC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PAS3G72A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6C7F">
              <w:rPr>
                <w:rFonts w:ascii="Arial" w:eastAsia="Times New Roman" w:hAnsi="Arial" w:cs="Arial"/>
                <w:color w:val="000000"/>
              </w:rPr>
              <w:t>Linlab4425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098B">
              <w:rPr>
                <w:rFonts w:ascii="Arial" w:eastAsia="Times New Roman" w:hAnsi="Arial" w:cs="Arial"/>
                <w:color w:val="000000"/>
              </w:rPr>
              <w:t>CGGATGGGGTGTATGCAAGAATATCTTG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PAS3G72A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6C7F">
              <w:rPr>
                <w:rFonts w:ascii="Arial" w:eastAsia="Times New Roman" w:hAnsi="Arial" w:cs="Arial"/>
                <w:color w:val="000000"/>
              </w:rPr>
              <w:t>Linlab4426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098B">
              <w:rPr>
                <w:rFonts w:ascii="Arial" w:eastAsia="Times New Roman" w:hAnsi="Arial" w:cs="Arial"/>
                <w:color w:val="000000"/>
              </w:rPr>
              <w:t>GCAAGATATTCTTGGAGCCACCCCATCCGATTT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PAS3Y73A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6C7F">
              <w:rPr>
                <w:rFonts w:ascii="Arial" w:eastAsia="Times New Roman" w:hAnsi="Arial" w:cs="Arial"/>
                <w:color w:val="000000"/>
              </w:rPr>
              <w:t>Linlab4427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098B">
              <w:rPr>
                <w:rFonts w:ascii="Arial" w:eastAsia="Times New Roman" w:hAnsi="Arial" w:cs="Arial"/>
                <w:color w:val="000000"/>
              </w:rPr>
              <w:t>CAAATCGGATGGGGTGGCTCCAAGAATATCTTG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PAS3Y73A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35E8">
              <w:rPr>
                <w:rFonts w:ascii="Arial" w:eastAsia="Times New Roman" w:hAnsi="Arial" w:cs="Arial"/>
                <w:color w:val="000000"/>
              </w:rPr>
              <w:t>Linlab4010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7577">
              <w:rPr>
                <w:rFonts w:ascii="Arial" w:eastAsia="Times New Roman" w:hAnsi="Arial" w:cs="Arial"/>
                <w:color w:val="000000"/>
              </w:rPr>
              <w:t>CAGATTGTTGCTGCTGTTAG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bookmarkStart w:id="0" w:name="OLE_LINK37"/>
            <w:bookmarkStart w:id="1" w:name="OLE_LINK38"/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BRE1</w:t>
            </w:r>
            <w:bookmarkEnd w:id="0"/>
            <w:bookmarkEnd w:id="1"/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righ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 in XL280</w:t>
            </w:r>
          </w:p>
        </w:tc>
      </w:tr>
      <w:tr w:rsidR="00430D4A" w:rsidRPr="007965B5" w:rsidTr="00135AB9">
        <w:trPr>
          <w:trHeight w:val="58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35E8">
              <w:rPr>
                <w:rFonts w:ascii="Arial" w:eastAsia="Times New Roman" w:hAnsi="Arial" w:cs="Arial"/>
                <w:color w:val="000000"/>
              </w:rPr>
              <w:t>Linlab4011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7577">
              <w:rPr>
                <w:rFonts w:ascii="Arial" w:eastAsia="Times New Roman" w:hAnsi="Arial" w:cs="Arial"/>
                <w:color w:val="000000"/>
              </w:rPr>
              <w:t>CTGGCCGTCGTTTTACGATTTCGCTGTTCAATTCGT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RE1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righ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 in XL280</w:t>
            </w:r>
          </w:p>
        </w:tc>
      </w:tr>
      <w:tr w:rsidR="00430D4A" w:rsidRPr="007965B5" w:rsidTr="00135AB9">
        <w:trPr>
          <w:trHeight w:val="585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35E8">
              <w:rPr>
                <w:rFonts w:ascii="Arial" w:eastAsia="Times New Roman" w:hAnsi="Arial" w:cs="Arial"/>
                <w:color w:val="000000"/>
              </w:rPr>
              <w:t>Linlab4012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7577">
              <w:rPr>
                <w:rFonts w:ascii="Arial" w:eastAsia="Times New Roman" w:hAnsi="Arial" w:cs="Arial"/>
                <w:color w:val="000000"/>
              </w:rPr>
              <w:t>GTCATAGCTGTTTCCTGTGCTGTCGCCTCAATGTTC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RE1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lef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F in XL280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35E8">
              <w:rPr>
                <w:rFonts w:ascii="Arial" w:eastAsia="Times New Roman" w:hAnsi="Arial" w:cs="Arial"/>
                <w:color w:val="000000"/>
              </w:rPr>
              <w:t>Linlab4013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7577">
              <w:rPr>
                <w:rFonts w:ascii="Arial" w:eastAsia="Times New Roman" w:hAnsi="Arial" w:cs="Arial"/>
                <w:color w:val="000000"/>
              </w:rPr>
              <w:t>GCTCATTAAAGGTCCCAAC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RE1 </w:t>
            </w:r>
            <w:r w:rsidRPr="007965B5">
              <w:rPr>
                <w:rFonts w:ascii="Arial" w:eastAsia="Times New Roman" w:hAnsi="Arial" w:cs="Arial"/>
                <w:iCs/>
                <w:color w:val="000000"/>
              </w:rPr>
              <w:t>left flanking</w:t>
            </w:r>
            <w:r w:rsidRPr="007965B5">
              <w:rPr>
                <w:rFonts w:ascii="Arial" w:eastAsia="Times New Roman" w:hAnsi="Arial" w:cs="Arial"/>
                <w:color w:val="000000"/>
              </w:rPr>
              <w:t xml:space="preserve"> R in XL280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8235E8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74127">
              <w:rPr>
                <w:rFonts w:ascii="Arial" w:eastAsia="Times New Roman" w:hAnsi="Arial" w:cs="Arial"/>
                <w:color w:val="000000"/>
              </w:rPr>
              <w:t>Linlab4044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F97577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74127">
              <w:rPr>
                <w:rFonts w:ascii="Arial" w:eastAsia="Times New Roman" w:hAnsi="Arial" w:cs="Arial"/>
                <w:color w:val="000000"/>
              </w:rPr>
              <w:t>AGCGTTTACTTGCTCGTTAT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ing BRE1 deletion F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8235E8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74127">
              <w:rPr>
                <w:rFonts w:ascii="Arial" w:eastAsia="Times New Roman" w:hAnsi="Arial" w:cs="Arial"/>
                <w:color w:val="000000"/>
              </w:rPr>
              <w:t>Linlab4045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F97577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74127">
              <w:rPr>
                <w:rFonts w:ascii="Arial" w:eastAsia="Times New Roman" w:hAnsi="Arial" w:cs="Arial"/>
                <w:color w:val="000000"/>
              </w:rPr>
              <w:t>GAAGTCTGAAACCGGCGTA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ing BRE1 deletion F</w:t>
            </w:r>
          </w:p>
        </w:tc>
      </w:tr>
      <w:tr w:rsidR="00430D4A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647F">
              <w:rPr>
                <w:rFonts w:ascii="Arial" w:eastAsia="Times New Roman" w:hAnsi="Arial" w:cs="Arial"/>
                <w:color w:val="000000"/>
              </w:rPr>
              <w:t>Linlab4064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647F">
              <w:rPr>
                <w:rFonts w:ascii="Arial" w:eastAsia="Times New Roman" w:hAnsi="Arial" w:cs="Arial"/>
                <w:color w:val="000000"/>
              </w:rPr>
              <w:t>ATAAGGCCGGCCATGAACGCAGACCTCAAAA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>O-BRE1 F</w:t>
            </w:r>
          </w:p>
        </w:tc>
      </w:tr>
      <w:tr w:rsidR="00430D4A" w:rsidRPr="007965B5" w:rsidTr="003B57E2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647F">
              <w:rPr>
                <w:rFonts w:ascii="Arial" w:eastAsia="Times New Roman" w:hAnsi="Arial" w:cs="Arial"/>
                <w:color w:val="000000"/>
              </w:rPr>
              <w:t>Linlab4063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647F">
              <w:rPr>
                <w:rFonts w:ascii="Arial" w:eastAsia="Times New Roman" w:hAnsi="Arial" w:cs="Arial"/>
                <w:color w:val="000000"/>
              </w:rPr>
              <w:t>ATAAGCGATCGCTTGCCAATACAGTGTTTGT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D4A" w:rsidRPr="007965B5" w:rsidRDefault="00430D4A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65B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O-BRE1 </w:t>
            </w:r>
            <w:r w:rsidRPr="007965B5">
              <w:rPr>
                <w:rFonts w:ascii="Arial" w:eastAsia="Times New Roman" w:hAnsi="Arial" w:cs="Arial"/>
                <w:color w:val="000000"/>
              </w:rPr>
              <w:t>R</w:t>
            </w:r>
          </w:p>
        </w:tc>
      </w:tr>
      <w:tr w:rsidR="003B57E2" w:rsidRPr="007965B5" w:rsidTr="003B57E2">
        <w:trPr>
          <w:trHeight w:val="300"/>
        </w:trPr>
        <w:tc>
          <w:tcPr>
            <w:tcW w:w="101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5A34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2995/YZ</w:t>
            </w:r>
          </w:p>
        </w:tc>
        <w:tc>
          <w:tcPr>
            <w:tcW w:w="2109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5A34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AATTCATGCCTACTCAAACTCTTG</w:t>
            </w:r>
            <w:proofErr w:type="spellEnd"/>
          </w:p>
        </w:tc>
        <w:tc>
          <w:tcPr>
            <w:tcW w:w="1874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3A03" w:rsidRPr="00A63A03" w:rsidRDefault="00A63A03" w:rsidP="00A63A0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AS3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Y2HF</w:t>
            </w:r>
          </w:p>
          <w:p w:rsidR="003B57E2" w:rsidRPr="007965B5" w:rsidRDefault="003B57E2" w:rsidP="00A63A0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2996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GATCCCTATCCTGTCAGATTTTCAA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AS3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Y2HR</w:t>
            </w: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2997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AATTCATGGACCAGCCATCTGGCT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AS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1Y2HF</w:t>
            </w: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2998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GATCCTTATAGCTCCCAAATCCGT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AS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1Y2HR</w:t>
            </w: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2999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AATTCATGCAAGACCACCAATGG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AS2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Y2HF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nd PCR confirmation</w:t>
            </w: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3000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GATCCTTATTGCGTCTCAGCAGG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AS2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Y2HR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>and PCR confirmation</w:t>
            </w: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3001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CCCGGGATGTCAACAAACCTCACTT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WC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1Y2HF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>and PCR confirmation</w:t>
            </w: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lastRenderedPageBreak/>
              <w:t>Linlab3002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GATCCTCAAAATCCAATACCCCCA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WC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1Y2HR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>and PCR confirmation</w:t>
            </w:r>
          </w:p>
        </w:tc>
      </w:tr>
      <w:tr w:rsidR="003B57E2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3003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AATTCATGTCCCTCCTCGCCGA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WC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2Y2HF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>and PCR confirmation</w:t>
            </w:r>
          </w:p>
        </w:tc>
      </w:tr>
      <w:tr w:rsidR="003B57E2" w:rsidRPr="007965B5" w:rsidTr="0073348F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34DA">
              <w:rPr>
                <w:rFonts w:ascii="Arial" w:eastAsia="Times New Roman" w:hAnsi="Arial" w:cs="Arial"/>
                <w:color w:val="000000"/>
              </w:rPr>
              <w:t>Linlab3004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57E2" w:rsidRPr="0018647F" w:rsidRDefault="005A34DA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A34DA">
              <w:rPr>
                <w:rFonts w:ascii="Arial" w:eastAsia="Times New Roman" w:hAnsi="Arial" w:cs="Arial"/>
                <w:color w:val="000000"/>
              </w:rPr>
              <w:t>aattGGATCCTCAAGACGGTTGCTTGT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57E2" w:rsidRPr="007965B5" w:rsidRDefault="00A63A03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WC</w:t>
            </w:r>
            <w:r w:rsidRPr="00A63A03">
              <w:rPr>
                <w:rFonts w:ascii="Arial" w:eastAsia="Times New Roman" w:hAnsi="Arial" w:cs="Arial"/>
                <w:i/>
                <w:iCs/>
                <w:color w:val="000000"/>
              </w:rPr>
              <w:t>2Y2HR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D36DF0">
              <w:rPr>
                <w:rFonts w:ascii="Arial" w:eastAsia="Times New Roman" w:hAnsi="Arial" w:cs="Arial"/>
                <w:i/>
                <w:iCs/>
                <w:color w:val="000000"/>
              </w:rPr>
              <w:t>and PCR confirmation</w:t>
            </w:r>
          </w:p>
        </w:tc>
      </w:tr>
      <w:tr w:rsidR="0073348F" w:rsidRPr="007965B5" w:rsidTr="0073348F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48F" w:rsidRPr="005A34DA" w:rsidRDefault="0073348F" w:rsidP="00135A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91/YZ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8F" w:rsidRPr="005A34DA" w:rsidRDefault="00D90071" w:rsidP="00D900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0071">
              <w:rPr>
                <w:rFonts w:ascii="Arial" w:eastAsia="Times New Roman" w:hAnsi="Arial" w:cs="Arial"/>
                <w:color w:val="000000"/>
              </w:rPr>
              <w:t>GTCATAGCTGTTTCCTGTCCGTGCTGAATCAGAGG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48F" w:rsidRPr="00A63A03" w:rsidRDefault="00B03EE5" w:rsidP="00135A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PHY1 deletion from deletion set</w:t>
            </w:r>
          </w:p>
        </w:tc>
      </w:tr>
      <w:tr w:rsidR="0073348F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48F" w:rsidRPr="005A34DA" w:rsidRDefault="0073348F" w:rsidP="0073348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9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8F" w:rsidRPr="005A34DA" w:rsidRDefault="00D90071" w:rsidP="0073348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0071">
              <w:rPr>
                <w:rFonts w:ascii="Arial" w:eastAsia="Times New Roman" w:hAnsi="Arial" w:cs="Arial"/>
                <w:color w:val="000000"/>
              </w:rPr>
              <w:t>GTTAGCCAGGCTCGACAT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48F" w:rsidRPr="00A63A03" w:rsidRDefault="00B03EE5" w:rsidP="0073348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PHY1 deletion from deletion set</w:t>
            </w:r>
          </w:p>
        </w:tc>
      </w:tr>
      <w:tr w:rsidR="0073348F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48F" w:rsidRPr="005A34DA" w:rsidRDefault="0073348F" w:rsidP="0073348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1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348F" w:rsidRPr="005A34DA" w:rsidRDefault="00D90071" w:rsidP="0073348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0071">
              <w:rPr>
                <w:rFonts w:ascii="Arial" w:eastAsia="Times New Roman" w:hAnsi="Arial" w:cs="Arial"/>
                <w:color w:val="000000"/>
              </w:rPr>
              <w:t>CACCATCCAATCCCACA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48F" w:rsidRPr="00A63A03" w:rsidRDefault="00B03EE5" w:rsidP="0073348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onfirmation of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RIM15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etion from deletion set</w:t>
            </w:r>
          </w:p>
        </w:tc>
      </w:tr>
      <w:tr w:rsidR="00B03EE5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</w:t>
            </w:r>
            <w:r>
              <w:rPr>
                <w:rFonts w:ascii="Arial" w:eastAsia="Times New Roman" w:hAnsi="Arial" w:cs="Arial"/>
                <w:color w:val="000000"/>
              </w:rPr>
              <w:t>82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0071">
              <w:rPr>
                <w:rFonts w:ascii="Arial" w:eastAsia="Times New Roman" w:hAnsi="Arial" w:cs="Arial"/>
                <w:color w:val="000000"/>
              </w:rPr>
              <w:t>CTGGCCGTCGTTTTACGCATCTTGCGAGCTTCT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RIM15 deletion from deletion set</w:t>
            </w:r>
          </w:p>
        </w:tc>
      </w:tr>
      <w:tr w:rsidR="00B03EE5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8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D90071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1351">
              <w:rPr>
                <w:rFonts w:ascii="Arial" w:eastAsia="Times New Roman" w:hAnsi="Arial" w:cs="Arial"/>
                <w:color w:val="000000"/>
              </w:rPr>
              <w:t>TACGGGAAACGGGAAGG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onfirmation of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TCO4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etion from deletion set</w:t>
            </w:r>
          </w:p>
        </w:tc>
      </w:tr>
      <w:tr w:rsidR="00B03EE5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8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D90071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1351">
              <w:rPr>
                <w:rFonts w:ascii="Arial" w:eastAsia="Times New Roman" w:hAnsi="Arial" w:cs="Arial"/>
                <w:color w:val="000000"/>
              </w:rPr>
              <w:t>CTGGCCGTCGTTTTACACTCGGGCATAGGGCTC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TCO4 deletion from deletion set</w:t>
            </w:r>
          </w:p>
        </w:tc>
      </w:tr>
      <w:tr w:rsidR="00B03EE5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9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0071">
              <w:rPr>
                <w:rFonts w:ascii="Arial" w:eastAsia="Times New Roman" w:hAnsi="Arial" w:cs="Arial"/>
                <w:color w:val="000000"/>
              </w:rPr>
              <w:t>GTCATAGCTGTTTCCTGGGGGATACATGATGCTGA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TCO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2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etion from deletion set</w:t>
            </w:r>
          </w:p>
        </w:tc>
      </w:tr>
      <w:tr w:rsidR="00B03EE5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09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0071">
              <w:rPr>
                <w:rFonts w:ascii="Arial" w:eastAsia="Times New Roman" w:hAnsi="Arial" w:cs="Arial"/>
                <w:color w:val="000000"/>
              </w:rPr>
              <w:t>CCTACCAAAACCAAAAC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TCO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2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etion from deletion set</w:t>
            </w:r>
          </w:p>
        </w:tc>
      </w:tr>
      <w:tr w:rsidR="00B03EE5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</w:t>
            </w:r>
            <w:r>
              <w:rPr>
                <w:rFonts w:ascii="Arial" w:eastAsia="Times New Roman" w:hAnsi="Arial" w:cs="Arial"/>
                <w:color w:val="000000"/>
              </w:rPr>
              <w:t>2964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0F03">
              <w:rPr>
                <w:rFonts w:ascii="Arial" w:eastAsia="Times New Roman" w:hAnsi="Arial" w:cs="Arial"/>
                <w:color w:val="000000"/>
              </w:rPr>
              <w:t>GTCATAGCTGTTTCCTGCTCG CAGCCACCATTTTC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onfirmation of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PAS1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etion from deletion set</w:t>
            </w:r>
          </w:p>
        </w:tc>
      </w:tr>
      <w:tr w:rsidR="00B03EE5" w:rsidRPr="007965B5" w:rsidTr="0073348F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</w:t>
            </w:r>
            <w:r>
              <w:rPr>
                <w:rFonts w:ascii="Arial" w:eastAsia="Times New Roman" w:hAnsi="Arial" w:cs="Arial"/>
                <w:color w:val="000000"/>
              </w:rPr>
              <w:t>2965</w:t>
            </w:r>
            <w:r>
              <w:rPr>
                <w:rFonts w:ascii="Arial" w:eastAsia="Times New Roman" w:hAnsi="Arial" w:cs="Arial"/>
                <w:color w:val="000000"/>
              </w:rPr>
              <w:t>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0F03">
              <w:rPr>
                <w:rFonts w:ascii="Arial" w:eastAsia="Times New Roman" w:hAnsi="Arial" w:cs="Arial"/>
                <w:color w:val="000000"/>
              </w:rPr>
              <w:t>GCCGTTGTGGATTCTTTTAT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PAS1 deletion from deletion set</w:t>
            </w:r>
          </w:p>
        </w:tc>
      </w:tr>
      <w:tr w:rsidR="00B03EE5" w:rsidRPr="007965B5" w:rsidTr="0073348F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554/YZ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1351">
              <w:rPr>
                <w:rFonts w:ascii="Arial" w:eastAsia="Times New Roman" w:hAnsi="Arial" w:cs="Arial"/>
                <w:color w:val="000000"/>
              </w:rPr>
              <w:t>TTTCGGCTTTAGTGGTGT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PAS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etion from deletion set</w:t>
            </w:r>
          </w:p>
        </w:tc>
      </w:tr>
      <w:tr w:rsidR="00B03EE5" w:rsidRPr="007965B5" w:rsidTr="00135AB9">
        <w:trPr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lab3555/YZ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EE5" w:rsidRPr="005A34DA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1351">
              <w:rPr>
                <w:rFonts w:ascii="Arial" w:eastAsia="Times New Roman" w:hAnsi="Arial" w:cs="Arial"/>
                <w:color w:val="000000"/>
              </w:rPr>
              <w:t>CTGTCGATGGTGGTGATG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3EE5" w:rsidRPr="00A63A03" w:rsidRDefault="00B03EE5" w:rsidP="00B03E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onfirmation of PAS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etion from deletion se</w:t>
            </w:r>
            <w:bookmarkStart w:id="2" w:name="_GoBack"/>
            <w:bookmarkEnd w:id="2"/>
            <w:r>
              <w:rPr>
                <w:rFonts w:ascii="Arial" w:eastAsia="Times New Roman" w:hAnsi="Arial" w:cs="Arial"/>
                <w:i/>
                <w:iCs/>
                <w:color w:val="000000"/>
              </w:rPr>
              <w:t>t</w:t>
            </w:r>
          </w:p>
        </w:tc>
      </w:tr>
    </w:tbl>
    <w:p w:rsidR="00430D4A" w:rsidRDefault="00430D4A">
      <w:pPr>
        <w:rPr>
          <w:rFonts w:ascii="Arial" w:hAnsi="Arial" w:cs="Arial"/>
          <w:b/>
          <w:sz w:val="24"/>
          <w:szCs w:val="24"/>
        </w:rPr>
      </w:pPr>
    </w:p>
    <w:p w:rsidR="00B55714" w:rsidRDefault="00A5003F" w:rsidP="00A5003F">
      <w:pPr>
        <w:ind w:left="-810" w:firstLine="45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:rsidR="008960A2" w:rsidRPr="008960A2" w:rsidRDefault="00B55714" w:rsidP="008960A2">
      <w:pPr>
        <w:pStyle w:val="EndNoteBibliography"/>
        <w:spacing w:after="0"/>
        <w:ind w:left="720" w:hanging="720"/>
      </w:pPr>
      <w:r>
        <w:rPr>
          <w:rFonts w:ascii="Arial" w:hAnsi="Arial" w:cs="Arial"/>
          <w:b/>
          <w:sz w:val="24"/>
          <w:szCs w:val="24"/>
        </w:rPr>
        <w:fldChar w:fldCharType="begin"/>
      </w:r>
      <w:r>
        <w:rPr>
          <w:rFonts w:ascii="Arial" w:hAnsi="Arial" w:cs="Arial"/>
          <w:b/>
          <w:sz w:val="24"/>
          <w:szCs w:val="24"/>
        </w:rPr>
        <w:instrText xml:space="preserve"> ADDIN EN.REFLIST </w:instrText>
      </w:r>
      <w:r>
        <w:rPr>
          <w:rFonts w:ascii="Arial" w:hAnsi="Arial" w:cs="Arial"/>
          <w:b/>
          <w:sz w:val="24"/>
          <w:szCs w:val="24"/>
        </w:rPr>
        <w:fldChar w:fldCharType="separate"/>
      </w:r>
      <w:r w:rsidR="008960A2" w:rsidRPr="008960A2">
        <w:t>1.</w:t>
      </w:r>
      <w:r w:rsidR="008960A2" w:rsidRPr="008960A2">
        <w:tab/>
      </w:r>
      <w:r w:rsidR="008960A2" w:rsidRPr="008960A2">
        <w:rPr>
          <w:b/>
        </w:rPr>
        <w:t xml:space="preserve">Nielsen K, Cox GM, Wang P, Toffaletti DL, Perfect JR, Heitman J. </w:t>
      </w:r>
      <w:r w:rsidR="008960A2" w:rsidRPr="008960A2">
        <w:t xml:space="preserve">2003. Sexual cycle of Cryptococcus neoformans var. grubii and virulence of congenic a and alpha isolates. Infection and Immunity </w:t>
      </w:r>
      <w:r w:rsidR="008960A2" w:rsidRPr="008960A2">
        <w:rPr>
          <w:b/>
        </w:rPr>
        <w:t>71:</w:t>
      </w:r>
      <w:r w:rsidR="008960A2" w:rsidRPr="008960A2">
        <w:t>4831-4841.</w:t>
      </w:r>
    </w:p>
    <w:p w:rsidR="008960A2" w:rsidRPr="008960A2" w:rsidRDefault="008960A2" w:rsidP="008960A2">
      <w:pPr>
        <w:pStyle w:val="EndNoteBibliography"/>
        <w:spacing w:after="0"/>
        <w:ind w:left="720" w:hanging="720"/>
      </w:pPr>
      <w:r w:rsidRPr="008960A2">
        <w:t>2.</w:t>
      </w:r>
      <w:r w:rsidRPr="008960A2">
        <w:tab/>
      </w:r>
      <w:r w:rsidRPr="008960A2">
        <w:rPr>
          <w:b/>
        </w:rPr>
        <w:t xml:space="preserve">Bahn YS, Cox GM, Perfect JR, Heitman J. </w:t>
      </w:r>
      <w:r w:rsidRPr="008960A2">
        <w:t xml:space="preserve">2005. Carbonic anhydrase and CO2 sensing during Cryptocloccus neoformans growth, differentiation, and virulence. Current Biology </w:t>
      </w:r>
      <w:r w:rsidRPr="008960A2">
        <w:rPr>
          <w:b/>
        </w:rPr>
        <w:t>15:</w:t>
      </w:r>
      <w:r w:rsidRPr="008960A2">
        <w:t>2013-2020.</w:t>
      </w:r>
    </w:p>
    <w:p w:rsidR="008960A2" w:rsidRPr="008960A2" w:rsidRDefault="008960A2" w:rsidP="008960A2">
      <w:pPr>
        <w:pStyle w:val="EndNoteBibliography"/>
        <w:spacing w:after="0"/>
        <w:ind w:left="720" w:hanging="720"/>
      </w:pPr>
      <w:r w:rsidRPr="008960A2">
        <w:t>3.</w:t>
      </w:r>
      <w:r w:rsidRPr="008960A2">
        <w:tab/>
      </w:r>
      <w:r w:rsidRPr="008960A2">
        <w:rPr>
          <w:b/>
        </w:rPr>
        <w:t xml:space="preserve">Lin X, Jackson JC, Feretzaki M, Xue C, Heitman J. </w:t>
      </w:r>
      <w:r w:rsidRPr="008960A2">
        <w:t xml:space="preserve">2010. Transcription factors Mat2 and Znf2 operate cellular circuits orchestrating opposite- and same-sex mating in Cryptococcus neoformans. PLoS Genet </w:t>
      </w:r>
      <w:r w:rsidRPr="008960A2">
        <w:rPr>
          <w:b/>
        </w:rPr>
        <w:t>6:</w:t>
      </w:r>
      <w:r w:rsidRPr="008960A2">
        <w:t>e1000953.</w:t>
      </w:r>
    </w:p>
    <w:p w:rsidR="008960A2" w:rsidRPr="008960A2" w:rsidRDefault="008960A2" w:rsidP="008960A2">
      <w:pPr>
        <w:pStyle w:val="EndNoteBibliography"/>
        <w:spacing w:after="0"/>
        <w:ind w:left="720" w:hanging="720"/>
      </w:pPr>
      <w:r w:rsidRPr="008960A2">
        <w:t>4.</w:t>
      </w:r>
      <w:r w:rsidRPr="008960A2">
        <w:tab/>
      </w:r>
      <w:r w:rsidRPr="008960A2">
        <w:rPr>
          <w:b/>
        </w:rPr>
        <w:t xml:space="preserve">Lin XR, Hull CM, Heitman J. </w:t>
      </w:r>
      <w:r w:rsidRPr="008960A2">
        <w:t xml:space="preserve">2005. Sexual reproduction between partners of the same mating type in Cryptococcus neoformans. Nature </w:t>
      </w:r>
      <w:r w:rsidRPr="008960A2">
        <w:rPr>
          <w:b/>
        </w:rPr>
        <w:t>434:</w:t>
      </w:r>
      <w:r w:rsidRPr="008960A2">
        <w:t>1017-1021.</w:t>
      </w:r>
    </w:p>
    <w:p w:rsidR="008960A2" w:rsidRPr="008960A2" w:rsidRDefault="008960A2" w:rsidP="008960A2">
      <w:pPr>
        <w:pStyle w:val="EndNoteBibliography"/>
        <w:spacing w:after="0"/>
        <w:ind w:left="720" w:hanging="720"/>
      </w:pPr>
      <w:r w:rsidRPr="008960A2">
        <w:t>5.</w:t>
      </w:r>
      <w:r w:rsidRPr="008960A2">
        <w:tab/>
      </w:r>
      <w:r w:rsidRPr="008960A2">
        <w:rPr>
          <w:b/>
        </w:rPr>
        <w:t xml:space="preserve">Zhai B, Zhu PK, Foyle D, Upadhyay S, Idnurm A, Lin XR. </w:t>
      </w:r>
      <w:r w:rsidRPr="008960A2">
        <w:t xml:space="preserve">2013. Congenic Strains of the Filamentous Form of Cryptococcus neoformans for Studies of Fungal Morphogenesis and Virulence. Infection and Immunity </w:t>
      </w:r>
      <w:r w:rsidRPr="008960A2">
        <w:rPr>
          <w:b/>
        </w:rPr>
        <w:t>81:</w:t>
      </w:r>
      <w:r w:rsidRPr="008960A2">
        <w:t>2626-2637.</w:t>
      </w:r>
    </w:p>
    <w:p w:rsidR="008960A2" w:rsidRPr="008960A2" w:rsidRDefault="008960A2" w:rsidP="008960A2">
      <w:pPr>
        <w:pStyle w:val="EndNoteBibliography"/>
        <w:spacing w:after="0"/>
        <w:ind w:left="720" w:hanging="720"/>
      </w:pPr>
      <w:r w:rsidRPr="008960A2">
        <w:lastRenderedPageBreak/>
        <w:t>6.</w:t>
      </w:r>
      <w:r w:rsidRPr="008960A2">
        <w:tab/>
      </w:r>
      <w:r w:rsidRPr="008960A2">
        <w:rPr>
          <w:b/>
        </w:rPr>
        <w:t xml:space="preserve">Xu XP, Li JF, Zhao YB, Kirkman E, So YS, Bahn YS, Lin XR. </w:t>
      </w:r>
      <w:r w:rsidRPr="008960A2">
        <w:t xml:space="preserve">2017. Glucosamine stimulates pheromone-independent dimorphic transition in Cryptococcus neoformans by promoting Crz1 nuclear translocation. Plos Genetics </w:t>
      </w:r>
      <w:r w:rsidRPr="008960A2">
        <w:rPr>
          <w:b/>
        </w:rPr>
        <w:t>13</w:t>
      </w:r>
      <w:r w:rsidRPr="008960A2">
        <w:t>.</w:t>
      </w:r>
    </w:p>
    <w:p w:rsidR="008960A2" w:rsidRPr="008960A2" w:rsidRDefault="008960A2" w:rsidP="008960A2">
      <w:pPr>
        <w:pStyle w:val="EndNoteBibliography"/>
        <w:spacing w:after="0"/>
        <w:ind w:left="720" w:hanging="720"/>
      </w:pPr>
      <w:r w:rsidRPr="008960A2">
        <w:t>7.</w:t>
      </w:r>
      <w:r w:rsidRPr="008960A2">
        <w:tab/>
      </w:r>
      <w:r w:rsidRPr="008960A2">
        <w:rPr>
          <w:b/>
        </w:rPr>
        <w:t xml:space="preserve">James P, Halladay J, Craig EA. </w:t>
      </w:r>
      <w:r w:rsidRPr="008960A2">
        <w:t xml:space="preserve">1996. Genomic libraries and a host strain designed for highly efficient two-hybrid selection in yeast. Genetics </w:t>
      </w:r>
      <w:r w:rsidRPr="008960A2">
        <w:rPr>
          <w:b/>
        </w:rPr>
        <w:t>144:</w:t>
      </w:r>
      <w:r w:rsidRPr="008960A2">
        <w:t>1425-1436.</w:t>
      </w:r>
    </w:p>
    <w:p w:rsidR="008960A2" w:rsidRPr="008960A2" w:rsidRDefault="008960A2" w:rsidP="008960A2">
      <w:pPr>
        <w:pStyle w:val="EndNoteBibliography"/>
        <w:ind w:left="720" w:hanging="720"/>
      </w:pPr>
      <w:r w:rsidRPr="008960A2">
        <w:t>8.</w:t>
      </w:r>
      <w:r w:rsidRPr="008960A2">
        <w:tab/>
      </w:r>
      <w:r w:rsidRPr="008960A2">
        <w:rPr>
          <w:b/>
        </w:rPr>
        <w:t xml:space="preserve">Wang L, Zhai B, Lin X. </w:t>
      </w:r>
      <w:r w:rsidRPr="008960A2">
        <w:t xml:space="preserve">2012. The link between morphotype transition and virulence in Cryptococcus neoformans. PLoS Pathog </w:t>
      </w:r>
      <w:r w:rsidRPr="008960A2">
        <w:rPr>
          <w:b/>
        </w:rPr>
        <w:t>8:</w:t>
      </w:r>
      <w:r w:rsidRPr="008960A2">
        <w:t>e1002765.</w:t>
      </w:r>
    </w:p>
    <w:p w:rsidR="003A2932" w:rsidRPr="00441B85" w:rsidRDefault="00B5571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fldChar w:fldCharType="end"/>
      </w:r>
    </w:p>
    <w:sectPr w:rsidR="003A2932" w:rsidRPr="00441B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ppxerzj2095ce2a9t5sx5hx0vf9w5d905a&quot;&gt;My EndNote Library&lt;record-ids&gt;&lt;item&gt;416&lt;/item&gt;&lt;item&gt;686&lt;/item&gt;&lt;item&gt;1703&lt;/item&gt;&lt;item&gt;2039&lt;/item&gt;&lt;item&gt;2541&lt;/item&gt;&lt;item&gt;2551&lt;/item&gt;&lt;/record-ids&gt;&lt;/item&gt;&lt;/Libraries&gt;"/>
  </w:docVars>
  <w:rsids>
    <w:rsidRoot w:val="00441B85"/>
    <w:rsid w:val="00040719"/>
    <w:rsid w:val="00062068"/>
    <w:rsid w:val="00080F03"/>
    <w:rsid w:val="000A5A7D"/>
    <w:rsid w:val="000E139E"/>
    <w:rsid w:val="00192CBA"/>
    <w:rsid w:val="001A1961"/>
    <w:rsid w:val="002324DF"/>
    <w:rsid w:val="00236970"/>
    <w:rsid w:val="003619F8"/>
    <w:rsid w:val="00362BEC"/>
    <w:rsid w:val="003A2932"/>
    <w:rsid w:val="003B57E2"/>
    <w:rsid w:val="003C4515"/>
    <w:rsid w:val="003C452E"/>
    <w:rsid w:val="003D23C9"/>
    <w:rsid w:val="004119F8"/>
    <w:rsid w:val="004134E3"/>
    <w:rsid w:val="00423C14"/>
    <w:rsid w:val="00430D4A"/>
    <w:rsid w:val="00441B85"/>
    <w:rsid w:val="0044315A"/>
    <w:rsid w:val="00444E12"/>
    <w:rsid w:val="004D44DA"/>
    <w:rsid w:val="004E7D0A"/>
    <w:rsid w:val="004F5F58"/>
    <w:rsid w:val="00547876"/>
    <w:rsid w:val="00560DA8"/>
    <w:rsid w:val="00582AE2"/>
    <w:rsid w:val="00584749"/>
    <w:rsid w:val="005A34DA"/>
    <w:rsid w:val="006672E5"/>
    <w:rsid w:val="006872B0"/>
    <w:rsid w:val="006B53AB"/>
    <w:rsid w:val="006D44BB"/>
    <w:rsid w:val="006E6540"/>
    <w:rsid w:val="007042B1"/>
    <w:rsid w:val="007100FF"/>
    <w:rsid w:val="0073348F"/>
    <w:rsid w:val="00741351"/>
    <w:rsid w:val="0074613E"/>
    <w:rsid w:val="00746CFF"/>
    <w:rsid w:val="00784F1F"/>
    <w:rsid w:val="007A59DE"/>
    <w:rsid w:val="007B3FA8"/>
    <w:rsid w:val="007F0A5C"/>
    <w:rsid w:val="00827139"/>
    <w:rsid w:val="008960A2"/>
    <w:rsid w:val="008C65C7"/>
    <w:rsid w:val="009238C5"/>
    <w:rsid w:val="00990771"/>
    <w:rsid w:val="00995702"/>
    <w:rsid w:val="00A5003F"/>
    <w:rsid w:val="00A63A03"/>
    <w:rsid w:val="00A81147"/>
    <w:rsid w:val="00AB1A17"/>
    <w:rsid w:val="00AC6375"/>
    <w:rsid w:val="00AC6F68"/>
    <w:rsid w:val="00AE06CB"/>
    <w:rsid w:val="00B03EE5"/>
    <w:rsid w:val="00B42DE1"/>
    <w:rsid w:val="00B55714"/>
    <w:rsid w:val="00B94347"/>
    <w:rsid w:val="00BB6751"/>
    <w:rsid w:val="00BF5AF6"/>
    <w:rsid w:val="00C10297"/>
    <w:rsid w:val="00C20F09"/>
    <w:rsid w:val="00C5768D"/>
    <w:rsid w:val="00CA06A9"/>
    <w:rsid w:val="00CB0107"/>
    <w:rsid w:val="00CD5CBF"/>
    <w:rsid w:val="00D36DF0"/>
    <w:rsid w:val="00D57FD2"/>
    <w:rsid w:val="00D90071"/>
    <w:rsid w:val="00DB4247"/>
    <w:rsid w:val="00DE104D"/>
    <w:rsid w:val="00DE3952"/>
    <w:rsid w:val="00E036AE"/>
    <w:rsid w:val="00E25D2B"/>
    <w:rsid w:val="00E32366"/>
    <w:rsid w:val="00E6099B"/>
    <w:rsid w:val="00E65CDE"/>
    <w:rsid w:val="00E7532B"/>
    <w:rsid w:val="00F13DEE"/>
    <w:rsid w:val="00F26EF9"/>
    <w:rsid w:val="00F87A27"/>
    <w:rsid w:val="00FC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C516D"/>
  <w15:chartTrackingRefBased/>
  <w15:docId w15:val="{00D31ABE-D317-4906-90E7-2E4254AA5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57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7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57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571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5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1</TotalTime>
  <Pages>5</Pages>
  <Words>3936</Words>
  <Characters>2244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Youbao Zhao</cp:lastModifiedBy>
  <cp:revision>84</cp:revision>
  <dcterms:created xsi:type="dcterms:W3CDTF">2018-05-07T16:15:00Z</dcterms:created>
  <dcterms:modified xsi:type="dcterms:W3CDTF">2018-07-02T20:48:00Z</dcterms:modified>
</cp:coreProperties>
</file>